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A4B63C" w14:textId="5C2D6EDE" w:rsidR="00437A7D" w:rsidRPr="00B4289D" w:rsidRDefault="00437A7D" w:rsidP="00437A7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4289D">
        <w:rPr>
          <w:rFonts w:ascii="Times New Roman" w:hAnsi="Times New Roman" w:cs="Times New Roman"/>
          <w:b/>
          <w:sz w:val="24"/>
          <w:szCs w:val="24"/>
        </w:rPr>
        <w:t xml:space="preserve">Supplementary materials </w:t>
      </w:r>
      <w:r w:rsidR="006B10EE">
        <w:rPr>
          <w:rFonts w:ascii="Times New Roman" w:hAnsi="Times New Roman" w:cs="Times New Roman"/>
          <w:b/>
          <w:sz w:val="24"/>
          <w:szCs w:val="24"/>
        </w:rPr>
        <w:t>3</w:t>
      </w:r>
    </w:p>
    <w:p w14:paraId="50C9A445" w14:textId="6E126E8B" w:rsidR="00437A7D" w:rsidRPr="00B4289D" w:rsidRDefault="00437A7D" w:rsidP="007B35CB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B4289D">
        <w:rPr>
          <w:rFonts w:ascii="Times New Roman" w:hAnsi="Times New Roman" w:cs="Times New Roman"/>
          <w:b/>
          <w:sz w:val="24"/>
          <w:szCs w:val="24"/>
        </w:rPr>
        <w:t>Python script</w:t>
      </w:r>
      <w:r w:rsidR="00772E85">
        <w:rPr>
          <w:rFonts w:ascii="Times New Roman" w:hAnsi="Times New Roman" w:cs="Times New Roman"/>
          <w:b/>
          <w:sz w:val="24"/>
          <w:szCs w:val="24"/>
        </w:rPr>
        <w:t xml:space="preserve"> for data analysis</w:t>
      </w:r>
      <w:bookmarkStart w:id="0" w:name="_GoBack"/>
      <w:bookmarkEnd w:id="0"/>
    </w:p>
    <w:p w14:paraId="2B66B7FB" w14:textId="4BA9EBD8" w:rsidR="007B35CB" w:rsidRPr="00B4289D" w:rsidRDefault="0000794D" w:rsidP="007B35C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(1) Individual ICU : Overall infection rate &amp; quarter graph</w:t>
      </w:r>
    </w:p>
    <w:p w14:paraId="0824DA1F" w14:textId="41704EEF" w:rsidR="0000794D" w:rsidRPr="00B4289D" w:rsidRDefault="0000794D" w:rsidP="00C90C3E">
      <w:pPr>
        <w:spacing w:line="276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Repeat the same method for pathogens (AB, KP, and PA)</w:t>
      </w:r>
      <w:r w:rsidR="005E0D59" w:rsidRPr="00B4289D">
        <w:rPr>
          <w:rFonts w:ascii="Times New Roman" w:hAnsi="Times New Roman" w:cs="Times New Roman"/>
          <w:sz w:val="24"/>
          <w:szCs w:val="24"/>
        </w:rPr>
        <w:t>.</w:t>
      </w:r>
    </w:p>
    <w:p w14:paraId="0DC1BBED" w14:textId="483F112E" w:rsidR="0000794D" w:rsidRPr="00B4289D" w:rsidRDefault="0000794D" w:rsidP="00C90C3E">
      <w:pPr>
        <w:spacing w:line="276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Repeat the same method for the first 5 years and the last 5 years.</w:t>
      </w:r>
    </w:p>
    <w:p w14:paraId="3682FF42" w14:textId="77777777" w:rsidR="00C90C3E" w:rsidRPr="00B4289D" w:rsidRDefault="00C90C3E" w:rsidP="00C90C3E">
      <w:pPr>
        <w:spacing w:line="276" w:lineRule="auto"/>
        <w:ind w:firstLineChars="100" w:firstLine="240"/>
        <w:rPr>
          <w:rFonts w:ascii="Times New Roman" w:hAnsi="Times New Roman" w:cs="Times New Roman"/>
          <w:b/>
          <w:sz w:val="24"/>
          <w:szCs w:val="24"/>
        </w:rPr>
      </w:pPr>
    </w:p>
    <w:p w14:paraId="343CD73B" w14:textId="25A03298" w:rsidR="00AB77B1" w:rsidRPr="00B4289D" w:rsidRDefault="00AB77B1" w:rsidP="007B35C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import pandas as pd</w:t>
      </w:r>
    </w:p>
    <w:p w14:paraId="1D19C635" w14:textId="77777777" w:rsidR="00AB77B1" w:rsidRPr="00B4289D" w:rsidRDefault="00AB77B1" w:rsidP="007B35C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import matplotlib.pyplot as plt</w:t>
      </w:r>
    </w:p>
    <w:p w14:paraId="1E806E96" w14:textId="77777777" w:rsidR="00AB77B1" w:rsidRPr="00B4289D" w:rsidRDefault="00AB77B1" w:rsidP="007B35C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04A94FE" w14:textId="69A5F3A2" w:rsidR="00AB77B1" w:rsidRPr="00B4289D" w:rsidRDefault="00AB77B1" w:rsidP="007B35C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icu_data_s_path = '/ICU_data_S.xlsx'</w:t>
      </w:r>
    </w:p>
    <w:p w14:paraId="684284FA" w14:textId="77777777" w:rsidR="00AB77B1" w:rsidRPr="00B4289D" w:rsidRDefault="00AB77B1" w:rsidP="007B35C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icu_data_r_path = '/ICU_data_R.xlsx'</w:t>
      </w:r>
    </w:p>
    <w:p w14:paraId="5AF452B5" w14:textId="77777777" w:rsidR="00AB77B1" w:rsidRPr="00B4289D" w:rsidRDefault="00AB77B1" w:rsidP="007B35C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icu_data_s = pd.read_excel(icu_data_s_path)</w:t>
      </w:r>
    </w:p>
    <w:p w14:paraId="6A15D0DA" w14:textId="77777777" w:rsidR="00AB77B1" w:rsidRPr="00B4289D" w:rsidRDefault="00AB77B1" w:rsidP="007B35C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icu_data_r = pd.read_excel(icu_data_r_path)</w:t>
      </w:r>
    </w:p>
    <w:p w14:paraId="61FA3900" w14:textId="77777777" w:rsidR="00AB77B1" w:rsidRPr="00B4289D" w:rsidRDefault="00AB77B1" w:rsidP="007B35C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1F8A9C0" w14:textId="77777777" w:rsidR="005E0D59" w:rsidRPr="00B4289D" w:rsidRDefault="00AB77B1" w:rsidP="007B35C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 xml:space="preserve">merged_data = pd.merge(icu_data_s, icu_data_r, on=['ICU_code', 'Quarter'], </w:t>
      </w:r>
    </w:p>
    <w:p w14:paraId="57698DDD" w14:textId="0C85218F" w:rsidR="00AB77B1" w:rsidRPr="00B4289D" w:rsidRDefault="00AB77B1" w:rsidP="005E0D59">
      <w:pPr>
        <w:spacing w:line="276" w:lineRule="auto"/>
        <w:ind w:left="800" w:firstLineChars="300" w:firstLine="720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suffixes=('_CS', '_CR'))</w:t>
      </w:r>
    </w:p>
    <w:p w14:paraId="07744176" w14:textId="77777777" w:rsidR="00AB77B1" w:rsidRPr="00B4289D" w:rsidRDefault="00AB77B1" w:rsidP="007B35C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icu_codes = merged_data['ICU_code'].unique()</w:t>
      </w:r>
    </w:p>
    <w:p w14:paraId="46D3D02C" w14:textId="77777777" w:rsidR="005E0D59" w:rsidRPr="00B4289D" w:rsidRDefault="005E0D59" w:rsidP="007B35C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729EB2A" w14:textId="6A652F48" w:rsidR="00AB77B1" w:rsidRPr="00B4289D" w:rsidRDefault="00AB77B1" w:rsidP="007B35C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for icu_code in icu_codes:</w:t>
      </w:r>
    </w:p>
    <w:p w14:paraId="0E2F7D6E" w14:textId="77777777" w:rsidR="00AB77B1" w:rsidRPr="00B4289D" w:rsidRDefault="00AB77B1" w:rsidP="007B35C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 xml:space="preserve">    subset = merged_data[merged_data['ICU_code'] == icu_code]</w:t>
      </w:r>
    </w:p>
    <w:p w14:paraId="4EEBB043" w14:textId="77777777" w:rsidR="00AB77B1" w:rsidRPr="00B4289D" w:rsidRDefault="00AB77B1" w:rsidP="007B35C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 xml:space="preserve">    plt.figure(figsize=(10, 6))</w:t>
      </w:r>
    </w:p>
    <w:p w14:paraId="42D5E93C" w14:textId="77777777" w:rsidR="00AB77B1" w:rsidRPr="00B4289D" w:rsidRDefault="00AB77B1" w:rsidP="007B35C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 xml:space="preserve">    plt.scatter(subset['Quarter'], subset['Overall_infection_rate_CS'], marker='x')</w:t>
      </w:r>
    </w:p>
    <w:p w14:paraId="2361760B" w14:textId="77777777" w:rsidR="00AB77B1" w:rsidRPr="00B4289D" w:rsidRDefault="00AB77B1" w:rsidP="007B35C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 xml:space="preserve">    plt.scatter(subset['Quarter'], subset['Overall_infection_rate_CR'], marker='o')</w:t>
      </w:r>
    </w:p>
    <w:p w14:paraId="6CFA5644" w14:textId="77777777" w:rsidR="00AB77B1" w:rsidRPr="00B4289D" w:rsidRDefault="00AB77B1" w:rsidP="007B35C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 xml:space="preserve">    plt.xlabel('Time (quarter)')</w:t>
      </w:r>
    </w:p>
    <w:p w14:paraId="5ACC597A" w14:textId="77777777" w:rsidR="00AB77B1" w:rsidRPr="00B4289D" w:rsidRDefault="00AB77B1" w:rsidP="007B35C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 xml:space="preserve">    plt.ylabel('Overall infection rate')</w:t>
      </w:r>
    </w:p>
    <w:p w14:paraId="6C917103" w14:textId="77777777" w:rsidR="00AB77B1" w:rsidRPr="00B4289D" w:rsidRDefault="00AB77B1" w:rsidP="007B35C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 xml:space="preserve">    plt.xlim(0, 20)</w:t>
      </w:r>
    </w:p>
    <w:p w14:paraId="22A97C2C" w14:textId="77777777" w:rsidR="00AB77B1" w:rsidRPr="00B4289D" w:rsidRDefault="00AB77B1" w:rsidP="007B35C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 xml:space="preserve">    plt.ylim(0, 10)</w:t>
      </w:r>
    </w:p>
    <w:p w14:paraId="5B0D7608" w14:textId="26CE02EF" w:rsidR="00AB77B1" w:rsidRPr="00B4289D" w:rsidRDefault="00AB77B1" w:rsidP="007B35C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 xml:space="preserve">    plt.legend(['</w:t>
      </w:r>
      <w:r w:rsidR="00D16A41" w:rsidRPr="00B4289D">
        <w:rPr>
          <w:rFonts w:ascii="Times New Roman" w:hAnsi="Times New Roman" w:cs="Times New Roman"/>
          <w:sz w:val="24"/>
          <w:szCs w:val="24"/>
        </w:rPr>
        <w:t>CS</w:t>
      </w:r>
      <w:r w:rsidRPr="00B4289D">
        <w:rPr>
          <w:rFonts w:ascii="Times New Roman" w:hAnsi="Times New Roman" w:cs="Times New Roman"/>
          <w:sz w:val="24"/>
          <w:szCs w:val="24"/>
        </w:rPr>
        <w:t>', 'C</w:t>
      </w:r>
      <w:r w:rsidR="00D16A41" w:rsidRPr="00B4289D">
        <w:rPr>
          <w:rFonts w:ascii="Times New Roman" w:hAnsi="Times New Roman" w:cs="Times New Roman"/>
          <w:sz w:val="24"/>
          <w:szCs w:val="24"/>
        </w:rPr>
        <w:t>R</w:t>
      </w:r>
      <w:r w:rsidRPr="00B4289D">
        <w:rPr>
          <w:rFonts w:ascii="Times New Roman" w:hAnsi="Times New Roman" w:cs="Times New Roman"/>
          <w:sz w:val="24"/>
          <w:szCs w:val="24"/>
        </w:rPr>
        <w:t>'])</w:t>
      </w:r>
    </w:p>
    <w:p w14:paraId="2E75E6C7" w14:textId="77777777" w:rsidR="00AB77B1" w:rsidRPr="00B4289D" w:rsidRDefault="00AB77B1" w:rsidP="007B35C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lastRenderedPageBreak/>
        <w:t xml:space="preserve">    plt.title(f'Overall Infection Rate by Quarter for ICU Code {icu_code}')    </w:t>
      </w:r>
    </w:p>
    <w:p w14:paraId="2363BA82" w14:textId="0AF9A537" w:rsidR="005E242E" w:rsidRPr="00B4289D" w:rsidRDefault="00AB77B1" w:rsidP="007B35C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 xml:space="preserve">    plt.show()</w:t>
      </w:r>
    </w:p>
    <w:p w14:paraId="2643E7DA" w14:textId="16226ADE" w:rsidR="009C1C47" w:rsidRPr="00B4289D" w:rsidRDefault="009C1C47" w:rsidP="007B35C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E519E7C" w14:textId="342DF6E4" w:rsidR="009C1C47" w:rsidRPr="00B4289D" w:rsidRDefault="009C1C47" w:rsidP="009C1C4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(2) Individual ICU : Distribution center with error bar graph</w:t>
      </w:r>
    </w:p>
    <w:p w14:paraId="0C39D5CA" w14:textId="77777777" w:rsidR="009C1C47" w:rsidRPr="00B4289D" w:rsidRDefault="009C1C47" w:rsidP="00A007AB">
      <w:pPr>
        <w:spacing w:line="276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Repeat the same method for pathogens (AB, KP, and PA).</w:t>
      </w:r>
    </w:p>
    <w:p w14:paraId="21CB5896" w14:textId="18B69857" w:rsidR="009C1C47" w:rsidRPr="00772B1B" w:rsidRDefault="009C1C47" w:rsidP="00772B1B">
      <w:pPr>
        <w:spacing w:line="276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772B1B">
        <w:rPr>
          <w:rFonts w:ascii="Times New Roman" w:hAnsi="Times New Roman" w:cs="Times New Roman"/>
          <w:sz w:val="24"/>
          <w:szCs w:val="24"/>
        </w:rPr>
        <w:t>Repeat the same method for the first 5 years and the last 5 years.</w:t>
      </w:r>
    </w:p>
    <w:p w14:paraId="423949F0" w14:textId="77777777" w:rsidR="006976C3" w:rsidRPr="00725B6B" w:rsidRDefault="00772B1B" w:rsidP="00772B1B">
      <w:pPr>
        <w:spacing w:line="276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725B6B">
        <w:rPr>
          <w:rFonts w:ascii="Times New Roman" w:hAnsi="Times New Roman" w:cs="Times New Roman"/>
          <w:sz w:val="24"/>
          <w:szCs w:val="24"/>
        </w:rPr>
        <w:t xml:space="preserve">Please change the column </w:t>
      </w:r>
      <w:r w:rsidR="006976C3" w:rsidRPr="00725B6B">
        <w:rPr>
          <w:rFonts w:ascii="Times New Roman" w:hAnsi="Times New Roman" w:cs="Times New Roman"/>
          <w:sz w:val="24"/>
          <w:szCs w:val="24"/>
        </w:rPr>
        <w:t xml:space="preserve">name </w:t>
      </w:r>
      <w:r w:rsidRPr="00725B6B">
        <w:rPr>
          <w:rFonts w:ascii="Times New Roman" w:hAnsi="Times New Roman" w:cs="Times New Roman"/>
          <w:sz w:val="24"/>
          <w:szCs w:val="24"/>
        </w:rPr>
        <w:t>[Overall_infection_rate_CS] and</w:t>
      </w:r>
    </w:p>
    <w:p w14:paraId="2E6B6ECA" w14:textId="77777777" w:rsidR="006976C3" w:rsidRPr="00725B6B" w:rsidRDefault="00772B1B" w:rsidP="00772B1B">
      <w:pPr>
        <w:spacing w:line="276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725B6B">
        <w:rPr>
          <w:rFonts w:ascii="Times New Roman" w:hAnsi="Times New Roman" w:cs="Times New Roman"/>
          <w:sz w:val="24"/>
          <w:szCs w:val="24"/>
        </w:rPr>
        <w:t xml:space="preserve">[Overall_infection_rate_CR] to [Overall_infection_rate] in both </w:t>
      </w:r>
      <w:r w:rsidR="00CA3784" w:rsidRPr="00725B6B">
        <w:rPr>
          <w:rFonts w:ascii="Times New Roman" w:hAnsi="Times New Roman" w:cs="Times New Roman"/>
          <w:sz w:val="24"/>
          <w:szCs w:val="24"/>
        </w:rPr>
        <w:t>‘ICU_data_S’</w:t>
      </w:r>
      <w:r w:rsidRPr="00725B6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FF7B134" w14:textId="6A8612E6" w:rsidR="00EC4775" w:rsidRPr="00BF5569" w:rsidRDefault="00772B1B" w:rsidP="00CA3784">
      <w:pPr>
        <w:spacing w:line="276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725B6B">
        <w:rPr>
          <w:rFonts w:ascii="Times New Roman" w:hAnsi="Times New Roman" w:cs="Times New Roman"/>
          <w:sz w:val="24"/>
          <w:szCs w:val="24"/>
        </w:rPr>
        <w:t xml:space="preserve">and </w:t>
      </w:r>
      <w:r w:rsidR="00CA3784" w:rsidRPr="00725B6B">
        <w:rPr>
          <w:rFonts w:ascii="Times New Roman" w:hAnsi="Times New Roman" w:cs="Times New Roman"/>
          <w:sz w:val="24"/>
          <w:szCs w:val="24"/>
        </w:rPr>
        <w:t>‘ICU_data_R’</w:t>
      </w:r>
      <w:r w:rsidRPr="00725B6B">
        <w:rPr>
          <w:rFonts w:ascii="Times New Roman" w:hAnsi="Times New Roman" w:cs="Times New Roman"/>
          <w:sz w:val="24"/>
          <w:szCs w:val="24"/>
        </w:rPr>
        <w:t xml:space="preserve"> files, and then run the code below."</w:t>
      </w:r>
    </w:p>
    <w:p w14:paraId="73835F02" w14:textId="77777777" w:rsidR="00772B1B" w:rsidRPr="00BF5569" w:rsidRDefault="00772B1B" w:rsidP="00772B1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279A791" w14:textId="77777777" w:rsidR="00BF5569" w:rsidRPr="00BF5569" w:rsidRDefault="00BF5569" w:rsidP="00BF556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F5569">
        <w:rPr>
          <w:rFonts w:ascii="Times New Roman" w:hAnsi="Times New Roman" w:cs="Times New Roman"/>
          <w:sz w:val="24"/>
          <w:szCs w:val="24"/>
        </w:rPr>
        <w:t>import pandas as pd</w:t>
      </w:r>
    </w:p>
    <w:p w14:paraId="401E4AE7" w14:textId="77777777" w:rsidR="00BF5569" w:rsidRPr="00BF5569" w:rsidRDefault="00BF5569" w:rsidP="00BF556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F5569">
        <w:rPr>
          <w:rFonts w:ascii="Times New Roman" w:hAnsi="Times New Roman" w:cs="Times New Roman"/>
          <w:sz w:val="24"/>
          <w:szCs w:val="24"/>
        </w:rPr>
        <w:t>import numpy as np</w:t>
      </w:r>
    </w:p>
    <w:p w14:paraId="652C690A" w14:textId="77777777" w:rsidR="00BF5569" w:rsidRPr="00BF5569" w:rsidRDefault="00BF5569" w:rsidP="00BF556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F5569">
        <w:rPr>
          <w:rFonts w:ascii="Times New Roman" w:hAnsi="Times New Roman" w:cs="Times New Roman"/>
          <w:sz w:val="24"/>
          <w:szCs w:val="24"/>
        </w:rPr>
        <w:t>from scipy import stats</w:t>
      </w:r>
    </w:p>
    <w:p w14:paraId="73C69EC3" w14:textId="77777777" w:rsidR="00BF5569" w:rsidRPr="00BF5569" w:rsidRDefault="00BF5569" w:rsidP="00BF556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F5569">
        <w:rPr>
          <w:rFonts w:ascii="Times New Roman" w:hAnsi="Times New Roman" w:cs="Times New Roman"/>
          <w:sz w:val="24"/>
          <w:szCs w:val="24"/>
        </w:rPr>
        <w:t>import matplotlib.pyplot as plt</w:t>
      </w:r>
    </w:p>
    <w:p w14:paraId="25C5A1E4" w14:textId="77777777" w:rsidR="00BF5569" w:rsidRPr="00BF5569" w:rsidRDefault="00BF5569" w:rsidP="00BF5569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9E075D5" w14:textId="23746C8D" w:rsidR="00BF5569" w:rsidRPr="00BF5569" w:rsidRDefault="00BF5569" w:rsidP="00BF556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F5569">
        <w:rPr>
          <w:rFonts w:ascii="Times New Roman" w:hAnsi="Times New Roman" w:cs="Times New Roman"/>
          <w:sz w:val="24"/>
          <w:szCs w:val="24"/>
        </w:rPr>
        <w:t>file_path_S = 'ICU_data_S.xlsx'</w:t>
      </w:r>
    </w:p>
    <w:p w14:paraId="2315233A" w14:textId="5A309580" w:rsidR="00BF5569" w:rsidRPr="00BF5569" w:rsidRDefault="00BF5569" w:rsidP="00BF556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F5569">
        <w:rPr>
          <w:rFonts w:ascii="Times New Roman" w:hAnsi="Times New Roman" w:cs="Times New Roman"/>
          <w:sz w:val="24"/>
          <w:szCs w:val="24"/>
        </w:rPr>
        <w:t>file_path_R = 'ICU_data_R.xlsx'</w:t>
      </w:r>
    </w:p>
    <w:p w14:paraId="7CF54068" w14:textId="77777777" w:rsidR="00BF5569" w:rsidRPr="00BF5569" w:rsidRDefault="00BF5569" w:rsidP="00BF556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F5569">
        <w:rPr>
          <w:rFonts w:ascii="Times New Roman" w:hAnsi="Times New Roman" w:cs="Times New Roman"/>
          <w:sz w:val="24"/>
          <w:szCs w:val="24"/>
        </w:rPr>
        <w:t>data_S = pd.read_excel(file_path_S)</w:t>
      </w:r>
    </w:p>
    <w:p w14:paraId="67B4DBE7" w14:textId="77777777" w:rsidR="00BF5569" w:rsidRPr="00BF5569" w:rsidRDefault="00BF5569" w:rsidP="00BF556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F5569">
        <w:rPr>
          <w:rFonts w:ascii="Times New Roman" w:hAnsi="Times New Roman" w:cs="Times New Roman"/>
          <w:sz w:val="24"/>
          <w:szCs w:val="24"/>
        </w:rPr>
        <w:t>data_R = pd.read_excel(file_path_R)</w:t>
      </w:r>
    </w:p>
    <w:p w14:paraId="5F9008D6" w14:textId="77777777" w:rsidR="00BF5569" w:rsidRPr="00BF5569" w:rsidRDefault="00BF5569" w:rsidP="00BF556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F5569">
        <w:rPr>
          <w:rFonts w:ascii="Times New Roman" w:hAnsi="Times New Roman" w:cs="Times New Roman"/>
          <w:sz w:val="24"/>
          <w:szCs w:val="24"/>
        </w:rPr>
        <w:t>data_S = data_S.dropna(subset=['Quarter', 'Overall_infection_rate'])</w:t>
      </w:r>
    </w:p>
    <w:p w14:paraId="33AFDD53" w14:textId="77777777" w:rsidR="00BF5569" w:rsidRPr="00BF5569" w:rsidRDefault="00BF5569" w:rsidP="00BF556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F5569">
        <w:rPr>
          <w:rFonts w:ascii="Times New Roman" w:hAnsi="Times New Roman" w:cs="Times New Roman"/>
          <w:sz w:val="24"/>
          <w:szCs w:val="24"/>
        </w:rPr>
        <w:t>data_R = data_R.dropna(subset=['Quarter', 'Overall_infection_rate'])</w:t>
      </w:r>
    </w:p>
    <w:p w14:paraId="7CCA7BFC" w14:textId="77777777" w:rsidR="00BF5569" w:rsidRPr="00BF5569" w:rsidRDefault="00BF5569" w:rsidP="00BF5569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F0373A5" w14:textId="77777777" w:rsidR="00BF5569" w:rsidRPr="00BF5569" w:rsidRDefault="00BF5569" w:rsidP="00BF556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F5569">
        <w:rPr>
          <w:rFonts w:ascii="Times New Roman" w:hAnsi="Times New Roman" w:cs="Times New Roman"/>
          <w:sz w:val="24"/>
          <w:szCs w:val="24"/>
        </w:rPr>
        <w:t>def calculate_statistics(data, icu_code):</w:t>
      </w:r>
    </w:p>
    <w:p w14:paraId="42787FF2" w14:textId="77777777" w:rsidR="00BF5569" w:rsidRPr="00BF5569" w:rsidRDefault="00BF5569" w:rsidP="00BF556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F5569">
        <w:rPr>
          <w:rFonts w:ascii="Times New Roman" w:hAnsi="Times New Roman" w:cs="Times New Roman"/>
          <w:sz w:val="24"/>
          <w:szCs w:val="24"/>
        </w:rPr>
        <w:t xml:space="preserve">    group = data[data['ICU_code'] == icu_code]</w:t>
      </w:r>
    </w:p>
    <w:p w14:paraId="23D13C42" w14:textId="77777777" w:rsidR="00BF5569" w:rsidRPr="00BF5569" w:rsidRDefault="00BF5569" w:rsidP="00BF556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F5569">
        <w:rPr>
          <w:rFonts w:ascii="Times New Roman" w:hAnsi="Times New Roman" w:cs="Times New Roman"/>
          <w:sz w:val="24"/>
          <w:szCs w:val="24"/>
        </w:rPr>
        <w:t xml:space="preserve">    x_mean = group['Quarter'].mean()</w:t>
      </w:r>
    </w:p>
    <w:p w14:paraId="2D01858C" w14:textId="77777777" w:rsidR="00BF5569" w:rsidRPr="00BF5569" w:rsidRDefault="00BF5569" w:rsidP="00BF556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F5569">
        <w:rPr>
          <w:rFonts w:ascii="Times New Roman" w:hAnsi="Times New Roman" w:cs="Times New Roman"/>
          <w:sz w:val="24"/>
          <w:szCs w:val="24"/>
        </w:rPr>
        <w:t xml:space="preserve">    y_mean = group['Overall_infection_rate'].mean()</w:t>
      </w:r>
    </w:p>
    <w:p w14:paraId="2E6D0FF8" w14:textId="77777777" w:rsidR="00BF5569" w:rsidRPr="00BF5569" w:rsidRDefault="00BF5569" w:rsidP="00BF556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F5569">
        <w:rPr>
          <w:rFonts w:ascii="Times New Roman" w:hAnsi="Times New Roman" w:cs="Times New Roman"/>
          <w:sz w:val="24"/>
          <w:szCs w:val="24"/>
        </w:rPr>
        <w:t xml:space="preserve">    count = group['Overall_infection_rate'].count()</w:t>
      </w:r>
    </w:p>
    <w:p w14:paraId="116BB0C3" w14:textId="77777777" w:rsidR="00601390" w:rsidRDefault="00BF5569" w:rsidP="00BF556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F5569">
        <w:rPr>
          <w:rFonts w:ascii="Times New Roman" w:hAnsi="Times New Roman" w:cs="Times New Roman"/>
          <w:sz w:val="24"/>
          <w:szCs w:val="24"/>
        </w:rPr>
        <w:t xml:space="preserve">    error_bar = stats.sem(group['Overall_infection_rate']) * stats.t.ppf((1 + 0.95) / 2., </w:t>
      </w:r>
    </w:p>
    <w:p w14:paraId="290A7B35" w14:textId="14E43255" w:rsidR="00BF5569" w:rsidRPr="00BF5569" w:rsidRDefault="00BF5569" w:rsidP="00601390">
      <w:pPr>
        <w:spacing w:line="276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BF5569">
        <w:rPr>
          <w:rFonts w:ascii="Times New Roman" w:hAnsi="Times New Roman" w:cs="Times New Roman"/>
          <w:sz w:val="24"/>
          <w:szCs w:val="24"/>
        </w:rPr>
        <w:t>count - 1)</w:t>
      </w:r>
    </w:p>
    <w:p w14:paraId="12255921" w14:textId="77777777" w:rsidR="00BF5569" w:rsidRPr="00BF5569" w:rsidRDefault="00BF5569" w:rsidP="00BF556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F5569">
        <w:rPr>
          <w:rFonts w:ascii="Times New Roman" w:hAnsi="Times New Roman" w:cs="Times New Roman"/>
          <w:sz w:val="24"/>
          <w:szCs w:val="24"/>
        </w:rPr>
        <w:lastRenderedPageBreak/>
        <w:t xml:space="preserve">    return x_mean, y_mean, count, error_bar</w:t>
      </w:r>
    </w:p>
    <w:p w14:paraId="3DD8F54B" w14:textId="77777777" w:rsidR="00BF5569" w:rsidRPr="00BF5569" w:rsidRDefault="00BF5569" w:rsidP="00BF5569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74721D3" w14:textId="77777777" w:rsidR="00BF5569" w:rsidRPr="00BF5569" w:rsidRDefault="00BF5569" w:rsidP="00BF556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F5569">
        <w:rPr>
          <w:rFonts w:ascii="Times New Roman" w:hAnsi="Times New Roman" w:cs="Times New Roman"/>
          <w:sz w:val="24"/>
          <w:szCs w:val="24"/>
        </w:rPr>
        <w:t>icu_codes_S = data_S['ICU_code'].unique()</w:t>
      </w:r>
    </w:p>
    <w:p w14:paraId="0EE984DB" w14:textId="77777777" w:rsidR="00BF5569" w:rsidRPr="00BF5569" w:rsidRDefault="00BF5569" w:rsidP="00BF556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F5569">
        <w:rPr>
          <w:rFonts w:ascii="Times New Roman" w:hAnsi="Times New Roman" w:cs="Times New Roman"/>
          <w:sz w:val="24"/>
          <w:szCs w:val="24"/>
        </w:rPr>
        <w:t>icu_codes_R = data_R['ICU_code'].unique()</w:t>
      </w:r>
    </w:p>
    <w:p w14:paraId="2F9A79EF" w14:textId="77777777" w:rsidR="00BF5569" w:rsidRPr="00BF5569" w:rsidRDefault="00BF5569" w:rsidP="00BF5569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4449E63" w14:textId="77777777" w:rsidR="00BF5569" w:rsidRPr="00BF5569" w:rsidRDefault="00BF5569" w:rsidP="00BF556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F5569">
        <w:rPr>
          <w:rFonts w:ascii="Times New Roman" w:hAnsi="Times New Roman" w:cs="Times New Roman"/>
          <w:sz w:val="24"/>
          <w:szCs w:val="24"/>
        </w:rPr>
        <w:t>results = []</w:t>
      </w:r>
    </w:p>
    <w:p w14:paraId="677D30A0" w14:textId="77777777" w:rsidR="00BF5569" w:rsidRPr="00BF5569" w:rsidRDefault="00BF5569" w:rsidP="00BF556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F5569">
        <w:rPr>
          <w:rFonts w:ascii="Times New Roman" w:hAnsi="Times New Roman" w:cs="Times New Roman"/>
          <w:sz w:val="24"/>
          <w:szCs w:val="24"/>
        </w:rPr>
        <w:t>icu_codes = set(icu_codes_S).union(set(icu_codes_R))</w:t>
      </w:r>
    </w:p>
    <w:p w14:paraId="48BF6335" w14:textId="77777777" w:rsidR="00BF5569" w:rsidRPr="00BF5569" w:rsidRDefault="00BF5569" w:rsidP="00BF5569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14DD679" w14:textId="77777777" w:rsidR="00BF5569" w:rsidRPr="00BF5569" w:rsidRDefault="00BF5569" w:rsidP="00BF556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F5569">
        <w:rPr>
          <w:rFonts w:ascii="Times New Roman" w:hAnsi="Times New Roman" w:cs="Times New Roman"/>
          <w:sz w:val="24"/>
          <w:szCs w:val="24"/>
        </w:rPr>
        <w:t>for icu_code in icu_codes:</w:t>
      </w:r>
    </w:p>
    <w:p w14:paraId="5229C137" w14:textId="77777777" w:rsidR="00BF5569" w:rsidRPr="00BF5569" w:rsidRDefault="00BF5569" w:rsidP="00BF556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F5569">
        <w:rPr>
          <w:rFonts w:ascii="Times New Roman" w:hAnsi="Times New Roman" w:cs="Times New Roman"/>
          <w:sz w:val="24"/>
          <w:szCs w:val="24"/>
        </w:rPr>
        <w:t xml:space="preserve">    x_S, y_S, error_S = None, None, None</w:t>
      </w:r>
    </w:p>
    <w:p w14:paraId="26E62C21" w14:textId="77777777" w:rsidR="00BF5569" w:rsidRPr="00BF5569" w:rsidRDefault="00BF5569" w:rsidP="00BF556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F5569">
        <w:rPr>
          <w:rFonts w:ascii="Times New Roman" w:hAnsi="Times New Roman" w:cs="Times New Roman"/>
          <w:sz w:val="24"/>
          <w:szCs w:val="24"/>
        </w:rPr>
        <w:t xml:space="preserve">    x_R, y_R, error_R = None, None, None    </w:t>
      </w:r>
    </w:p>
    <w:p w14:paraId="6737BCF6" w14:textId="77777777" w:rsidR="00BF5569" w:rsidRPr="00BF5569" w:rsidRDefault="00BF5569" w:rsidP="00BF556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F5569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60591470" w14:textId="77777777" w:rsidR="00BF5569" w:rsidRPr="00BF5569" w:rsidRDefault="00BF5569" w:rsidP="00BF556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F5569">
        <w:rPr>
          <w:rFonts w:ascii="Times New Roman" w:hAnsi="Times New Roman" w:cs="Times New Roman"/>
          <w:sz w:val="24"/>
          <w:szCs w:val="24"/>
        </w:rPr>
        <w:t xml:space="preserve">    if icu_code in icu_codes_S:</w:t>
      </w:r>
    </w:p>
    <w:p w14:paraId="5471FC2E" w14:textId="77777777" w:rsidR="00BF5569" w:rsidRPr="00BF5569" w:rsidRDefault="00BF5569" w:rsidP="00BF556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F5569">
        <w:rPr>
          <w:rFonts w:ascii="Times New Roman" w:hAnsi="Times New Roman" w:cs="Times New Roman"/>
          <w:sz w:val="24"/>
          <w:szCs w:val="24"/>
        </w:rPr>
        <w:t xml:space="preserve">        x_S, y_S, _, error_S = calculate_statistics(data_S, icu_code)        </w:t>
      </w:r>
    </w:p>
    <w:p w14:paraId="33E45557" w14:textId="77777777" w:rsidR="00BF5569" w:rsidRPr="00BF5569" w:rsidRDefault="00BF5569" w:rsidP="00BF556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F5569">
        <w:rPr>
          <w:rFonts w:ascii="Times New Roman" w:hAnsi="Times New Roman" w:cs="Times New Roman"/>
          <w:sz w:val="24"/>
          <w:szCs w:val="24"/>
        </w:rPr>
        <w:t xml:space="preserve">    if icu_code in icu_codes_R:</w:t>
      </w:r>
    </w:p>
    <w:p w14:paraId="59AAC245" w14:textId="77777777" w:rsidR="00BF5569" w:rsidRPr="00BF5569" w:rsidRDefault="00BF5569" w:rsidP="00BF556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F5569">
        <w:rPr>
          <w:rFonts w:ascii="Times New Roman" w:hAnsi="Times New Roman" w:cs="Times New Roman"/>
          <w:sz w:val="24"/>
          <w:szCs w:val="24"/>
        </w:rPr>
        <w:t xml:space="preserve">        x_R, y_R, _, error_R = calculate_statistics(data_R, icu_code)        </w:t>
      </w:r>
    </w:p>
    <w:p w14:paraId="06EBBED7" w14:textId="77777777" w:rsidR="00BF5569" w:rsidRPr="00BF5569" w:rsidRDefault="00BF5569" w:rsidP="00BF556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F5569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1D04F58E" w14:textId="77777777" w:rsidR="00BF5569" w:rsidRPr="00BF5569" w:rsidRDefault="00BF5569" w:rsidP="00BF556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F5569">
        <w:rPr>
          <w:rFonts w:ascii="Times New Roman" w:hAnsi="Times New Roman" w:cs="Times New Roman"/>
          <w:sz w:val="24"/>
          <w:szCs w:val="24"/>
        </w:rPr>
        <w:t xml:space="preserve">    results.append([icu_code, x_S, y_S, error_S, x_R, y_R, error_R])</w:t>
      </w:r>
    </w:p>
    <w:p w14:paraId="624D0BF2" w14:textId="77777777" w:rsidR="00BF5569" w:rsidRPr="00BF5569" w:rsidRDefault="00BF5569" w:rsidP="00BF5569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1689AA2" w14:textId="77777777" w:rsidR="00601390" w:rsidRDefault="00BF5569" w:rsidP="00BF556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F5569">
        <w:rPr>
          <w:rFonts w:ascii="Times New Roman" w:hAnsi="Times New Roman" w:cs="Times New Roman"/>
          <w:sz w:val="24"/>
          <w:szCs w:val="24"/>
        </w:rPr>
        <w:t>results_df = pd.DataFrame(results, columns=['ICU_code', 'x_S', 'y_S', 'error_S', 'x_R', 'y_R',</w:t>
      </w:r>
    </w:p>
    <w:p w14:paraId="40D02811" w14:textId="6B68E00F" w:rsidR="00BF5569" w:rsidRPr="00BF5569" w:rsidRDefault="00BF5569" w:rsidP="00601390">
      <w:pPr>
        <w:spacing w:line="276" w:lineRule="auto"/>
        <w:ind w:firstLineChars="500" w:firstLine="1200"/>
        <w:rPr>
          <w:rFonts w:ascii="Times New Roman" w:hAnsi="Times New Roman" w:cs="Times New Roman"/>
          <w:sz w:val="24"/>
          <w:szCs w:val="24"/>
        </w:rPr>
      </w:pPr>
      <w:r w:rsidRPr="00BF5569">
        <w:rPr>
          <w:rFonts w:ascii="Times New Roman" w:hAnsi="Times New Roman" w:cs="Times New Roman"/>
          <w:sz w:val="24"/>
          <w:szCs w:val="24"/>
        </w:rPr>
        <w:t xml:space="preserve"> 'error_R'])</w:t>
      </w:r>
    </w:p>
    <w:p w14:paraId="0C9DF643" w14:textId="50170534" w:rsidR="00BF5569" w:rsidRPr="00BF5569" w:rsidRDefault="00BF5569" w:rsidP="00BF556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F5569">
        <w:rPr>
          <w:rFonts w:ascii="Times New Roman" w:hAnsi="Times New Roman" w:cs="Times New Roman"/>
          <w:sz w:val="24"/>
          <w:szCs w:val="24"/>
        </w:rPr>
        <w:t>output_path = '/ICU_code_statistics.xlsx'</w:t>
      </w:r>
    </w:p>
    <w:p w14:paraId="4050CF94" w14:textId="59CFFFEB" w:rsidR="00BF5569" w:rsidRPr="00BF5569" w:rsidRDefault="00BF5569" w:rsidP="0017675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F5569">
        <w:rPr>
          <w:rFonts w:ascii="Times New Roman" w:hAnsi="Times New Roman" w:cs="Times New Roman"/>
          <w:sz w:val="24"/>
          <w:szCs w:val="24"/>
        </w:rPr>
        <w:t>results_df.to_excel(output_path, index=False)</w:t>
      </w:r>
    </w:p>
    <w:p w14:paraId="43CB36DE" w14:textId="198F3733" w:rsidR="00BF5569" w:rsidRDefault="00BF5569" w:rsidP="00176754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6FC806E" w14:textId="77777777" w:rsidR="0074014C" w:rsidRPr="00B4289D" w:rsidRDefault="0074014C" w:rsidP="0074014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import pandas as pd</w:t>
      </w:r>
    </w:p>
    <w:p w14:paraId="3FD7C611" w14:textId="77777777" w:rsidR="0074014C" w:rsidRPr="00B4289D" w:rsidRDefault="0074014C" w:rsidP="0074014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import numpy as np</w:t>
      </w:r>
    </w:p>
    <w:p w14:paraId="53D6464D" w14:textId="77777777" w:rsidR="0074014C" w:rsidRPr="00B4289D" w:rsidRDefault="0074014C" w:rsidP="0074014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from scipy import stats</w:t>
      </w:r>
    </w:p>
    <w:p w14:paraId="5E53E6CA" w14:textId="77777777" w:rsidR="0074014C" w:rsidRPr="00B4289D" w:rsidRDefault="0074014C" w:rsidP="0074014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import matplotlib.pyplot as plt</w:t>
      </w:r>
    </w:p>
    <w:p w14:paraId="4E7F030C" w14:textId="77777777" w:rsidR="0074014C" w:rsidRPr="00B4289D" w:rsidRDefault="0074014C" w:rsidP="00176754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D30399F" w14:textId="0E6412CB" w:rsidR="0002689B" w:rsidRPr="00B4289D" w:rsidRDefault="0002689B" w:rsidP="0002689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lastRenderedPageBreak/>
        <w:t>file_path = '/</w:t>
      </w:r>
      <w:r w:rsidR="00A6066A" w:rsidRPr="00B4289D">
        <w:rPr>
          <w:rFonts w:ascii="Times New Roman" w:hAnsi="Times New Roman" w:cs="Times New Roman"/>
          <w:sz w:val="24"/>
          <w:szCs w:val="24"/>
        </w:rPr>
        <w:t>ICU_code_statistics</w:t>
      </w:r>
      <w:r w:rsidRPr="00B4289D">
        <w:rPr>
          <w:rFonts w:ascii="Times New Roman" w:hAnsi="Times New Roman" w:cs="Times New Roman"/>
          <w:sz w:val="24"/>
          <w:szCs w:val="24"/>
        </w:rPr>
        <w:t>.xlsx'</w:t>
      </w:r>
    </w:p>
    <w:p w14:paraId="0E1F34BF" w14:textId="77777777" w:rsidR="0002689B" w:rsidRPr="00B4289D" w:rsidRDefault="0002689B" w:rsidP="0002689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df = pd.read_excel(file_path)</w:t>
      </w:r>
    </w:p>
    <w:p w14:paraId="336060F0" w14:textId="77777777" w:rsidR="00E95DBA" w:rsidRPr="00B4289D" w:rsidRDefault="00E95DBA" w:rsidP="0002689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C50BC84" w14:textId="078FD162" w:rsidR="0002689B" w:rsidRPr="00B4289D" w:rsidRDefault="0002689B" w:rsidP="0002689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icu_codes = df['ICU_code'].unique()</w:t>
      </w:r>
    </w:p>
    <w:p w14:paraId="070762D6" w14:textId="77777777" w:rsidR="0002689B" w:rsidRPr="00B4289D" w:rsidRDefault="0002689B" w:rsidP="0002689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for icu_code in icu_codes:</w:t>
      </w:r>
    </w:p>
    <w:p w14:paraId="41676AC2" w14:textId="77777777" w:rsidR="0002689B" w:rsidRPr="00B4289D" w:rsidRDefault="0002689B" w:rsidP="0002689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 xml:space="preserve">    subset = df[df['ICU_code'] == icu_code]</w:t>
      </w:r>
    </w:p>
    <w:p w14:paraId="3777737A" w14:textId="77777777" w:rsidR="0002689B" w:rsidRPr="00B4289D" w:rsidRDefault="0002689B" w:rsidP="0002689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 xml:space="preserve">    plt.figure(figsize=(10, 6))</w:t>
      </w:r>
    </w:p>
    <w:p w14:paraId="2F7CD734" w14:textId="77777777" w:rsidR="00CC28EB" w:rsidRPr="00B4289D" w:rsidRDefault="0002689B" w:rsidP="00CC28E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 xml:space="preserve">    plt.errorbar(subset['x_S'], subset['y_S'], yerr=subset['error_S'], fmt='x', </w:t>
      </w:r>
    </w:p>
    <w:p w14:paraId="5C425796" w14:textId="3E4D1DCB" w:rsidR="0002689B" w:rsidRPr="00B4289D" w:rsidRDefault="0002689B" w:rsidP="00CC28EB">
      <w:pPr>
        <w:spacing w:line="276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label='</w:t>
      </w:r>
      <w:r w:rsidR="00CC28EB" w:rsidRPr="00B4289D">
        <w:rPr>
          <w:rFonts w:ascii="Times New Roman" w:hAnsi="Times New Roman" w:cs="Times New Roman"/>
          <w:sz w:val="24"/>
          <w:szCs w:val="24"/>
        </w:rPr>
        <w:t>Average of CS</w:t>
      </w:r>
      <w:r w:rsidRPr="00B4289D">
        <w:rPr>
          <w:rFonts w:ascii="Times New Roman" w:hAnsi="Times New Roman" w:cs="Times New Roman"/>
          <w:sz w:val="24"/>
          <w:szCs w:val="24"/>
        </w:rPr>
        <w:t>')</w:t>
      </w:r>
    </w:p>
    <w:p w14:paraId="5CE31012" w14:textId="77777777" w:rsidR="00CC28EB" w:rsidRPr="00B4289D" w:rsidRDefault="0002689B" w:rsidP="0002689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 xml:space="preserve">    plt.errorbar(subset['x_R'], subset['y_R'], yerr=subset['error_R'], fmt='o',</w:t>
      </w:r>
    </w:p>
    <w:p w14:paraId="78270907" w14:textId="4562F8D5" w:rsidR="0002689B" w:rsidRPr="00B4289D" w:rsidRDefault="0002689B" w:rsidP="00CC28EB">
      <w:pPr>
        <w:spacing w:line="276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label='</w:t>
      </w:r>
      <w:r w:rsidR="00CC28EB" w:rsidRPr="00B4289D">
        <w:rPr>
          <w:rFonts w:ascii="Times New Roman" w:hAnsi="Times New Roman" w:cs="Times New Roman"/>
          <w:sz w:val="24"/>
          <w:szCs w:val="24"/>
        </w:rPr>
        <w:t>Average of CR</w:t>
      </w:r>
      <w:r w:rsidRPr="00B4289D">
        <w:rPr>
          <w:rFonts w:ascii="Times New Roman" w:hAnsi="Times New Roman" w:cs="Times New Roman"/>
          <w:sz w:val="24"/>
          <w:szCs w:val="24"/>
        </w:rPr>
        <w:t>')</w:t>
      </w:r>
    </w:p>
    <w:p w14:paraId="443BA5AE" w14:textId="56F15D0F" w:rsidR="0002689B" w:rsidRPr="00B4289D" w:rsidRDefault="0002689B" w:rsidP="0002689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 xml:space="preserve">    plt.title(f'ICU Code: {icu_code}')</w:t>
      </w:r>
    </w:p>
    <w:p w14:paraId="3F4FDF8D" w14:textId="77777777" w:rsidR="0002689B" w:rsidRPr="00B4289D" w:rsidRDefault="0002689B" w:rsidP="0002689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 xml:space="preserve">    plt.xlabel('Time (quarter)')</w:t>
      </w:r>
    </w:p>
    <w:p w14:paraId="763FE7CE" w14:textId="77777777" w:rsidR="0002689B" w:rsidRPr="00B4289D" w:rsidRDefault="0002689B" w:rsidP="0002689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 xml:space="preserve">    plt.ylabel('Overall infection rate')</w:t>
      </w:r>
    </w:p>
    <w:p w14:paraId="0CACC3E6" w14:textId="77777777" w:rsidR="0002689B" w:rsidRPr="00B4289D" w:rsidRDefault="0002689B" w:rsidP="0002689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 xml:space="preserve">    plt.xlim(0, 20)</w:t>
      </w:r>
    </w:p>
    <w:p w14:paraId="5AE3FDFC" w14:textId="77777777" w:rsidR="0002689B" w:rsidRPr="00B4289D" w:rsidRDefault="0002689B" w:rsidP="0002689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 xml:space="preserve">    plt.ylim(0, 10)</w:t>
      </w:r>
    </w:p>
    <w:p w14:paraId="7793858F" w14:textId="77777777" w:rsidR="0002689B" w:rsidRPr="00B4289D" w:rsidRDefault="0002689B" w:rsidP="0002689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 xml:space="preserve">    plt.legend()</w:t>
      </w:r>
    </w:p>
    <w:p w14:paraId="3060A140" w14:textId="57192F63" w:rsidR="0002689B" w:rsidRPr="00B4289D" w:rsidRDefault="0002689B" w:rsidP="0002689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 xml:space="preserve">    plt.savefig(f'{icu_code}_infection_rate_plot.png')</w:t>
      </w:r>
    </w:p>
    <w:p w14:paraId="0616E33A" w14:textId="77777777" w:rsidR="0002689B" w:rsidRPr="00B4289D" w:rsidRDefault="0002689B" w:rsidP="0002689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 xml:space="preserve">    plt.show()</w:t>
      </w:r>
    </w:p>
    <w:p w14:paraId="3717ECC8" w14:textId="77777777" w:rsidR="0002689B" w:rsidRPr="00B4289D" w:rsidRDefault="0002689B" w:rsidP="0002689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47F8E46" w14:textId="49793381" w:rsidR="008116A3" w:rsidRPr="00B4289D" w:rsidRDefault="008116A3" w:rsidP="008116A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(3) Individual ICU : Vectorization</w:t>
      </w:r>
      <w:r w:rsidR="00D347F0" w:rsidRPr="00B4289D">
        <w:rPr>
          <w:rFonts w:ascii="Times New Roman" w:hAnsi="Times New Roman" w:cs="Times New Roman"/>
          <w:sz w:val="24"/>
          <w:szCs w:val="24"/>
        </w:rPr>
        <w:t xml:space="preserve"> graph</w:t>
      </w:r>
    </w:p>
    <w:p w14:paraId="2EB29F47" w14:textId="77777777" w:rsidR="008116A3" w:rsidRPr="00B4289D" w:rsidRDefault="008116A3" w:rsidP="008116A3">
      <w:pPr>
        <w:spacing w:line="276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Repeat the same method for pathogens (AB, KP, and PA).</w:t>
      </w:r>
    </w:p>
    <w:p w14:paraId="15953459" w14:textId="77777777" w:rsidR="008116A3" w:rsidRPr="00B4289D" w:rsidRDefault="008116A3" w:rsidP="008116A3">
      <w:pPr>
        <w:spacing w:line="276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Repeat the same method for the first 5 years and the last 5 years.</w:t>
      </w:r>
    </w:p>
    <w:p w14:paraId="69868868" w14:textId="77777777" w:rsidR="00CD5B42" w:rsidRPr="00B4289D" w:rsidRDefault="00CD5B42" w:rsidP="00CD5B42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E4A7907" w14:textId="77777777" w:rsidR="00AC2D15" w:rsidRPr="00AC2D15" w:rsidRDefault="00AC2D15" w:rsidP="00AC2D1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C2D15">
        <w:rPr>
          <w:rFonts w:ascii="Times New Roman" w:hAnsi="Times New Roman" w:cs="Times New Roman"/>
          <w:sz w:val="24"/>
          <w:szCs w:val="24"/>
        </w:rPr>
        <w:t>import pandas as pd</w:t>
      </w:r>
    </w:p>
    <w:p w14:paraId="4A11E4D3" w14:textId="77777777" w:rsidR="00AC2D15" w:rsidRPr="00AC2D15" w:rsidRDefault="00AC2D15" w:rsidP="00AC2D1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C2D15">
        <w:rPr>
          <w:rFonts w:ascii="Times New Roman" w:hAnsi="Times New Roman" w:cs="Times New Roman"/>
          <w:sz w:val="24"/>
          <w:szCs w:val="24"/>
        </w:rPr>
        <w:t>import numpy as np</w:t>
      </w:r>
    </w:p>
    <w:p w14:paraId="2B843FFB" w14:textId="77777777" w:rsidR="00AC2D15" w:rsidRPr="00AC2D15" w:rsidRDefault="00AC2D15" w:rsidP="00AC2D1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C2D15">
        <w:rPr>
          <w:rFonts w:ascii="Times New Roman" w:hAnsi="Times New Roman" w:cs="Times New Roman"/>
          <w:sz w:val="24"/>
          <w:szCs w:val="24"/>
        </w:rPr>
        <w:t>import matplotlib.pyplot as plt</w:t>
      </w:r>
    </w:p>
    <w:p w14:paraId="0B97450C" w14:textId="77777777" w:rsidR="00AC2D15" w:rsidRPr="00AC2D15" w:rsidRDefault="00AC2D15" w:rsidP="00AC2D1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5408E10" w14:textId="106165F9" w:rsidR="00AC2D15" w:rsidRPr="00AC2D15" w:rsidRDefault="00AC2D15" w:rsidP="00AC2D1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C2D15">
        <w:rPr>
          <w:rFonts w:ascii="Times New Roman" w:hAnsi="Times New Roman" w:cs="Times New Roman"/>
          <w:sz w:val="24"/>
          <w:szCs w:val="24"/>
        </w:rPr>
        <w:t>file_path = '/ICU_code_statistics.xlsx'</w:t>
      </w:r>
    </w:p>
    <w:p w14:paraId="5896D833" w14:textId="77777777" w:rsidR="00AC2D15" w:rsidRPr="00AC2D15" w:rsidRDefault="00AC2D15" w:rsidP="00AC2D1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C2D15">
        <w:rPr>
          <w:rFonts w:ascii="Times New Roman" w:hAnsi="Times New Roman" w:cs="Times New Roman"/>
          <w:sz w:val="24"/>
          <w:szCs w:val="24"/>
        </w:rPr>
        <w:lastRenderedPageBreak/>
        <w:t>df = pd.read_excel(file_path)</w:t>
      </w:r>
    </w:p>
    <w:p w14:paraId="2DF0F4F2" w14:textId="77777777" w:rsidR="00AC2D15" w:rsidRPr="00AC2D15" w:rsidRDefault="00AC2D15" w:rsidP="00AC2D1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FF1A848" w14:textId="77777777" w:rsidR="00AC2D15" w:rsidRPr="00AC2D15" w:rsidRDefault="00AC2D15" w:rsidP="00AC2D1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C2D15">
        <w:rPr>
          <w:rFonts w:ascii="Times New Roman" w:hAnsi="Times New Roman" w:cs="Times New Roman"/>
          <w:sz w:val="24"/>
          <w:szCs w:val="24"/>
        </w:rPr>
        <w:t>scale_up_factor = 20</w:t>
      </w:r>
    </w:p>
    <w:p w14:paraId="44D186C2" w14:textId="77777777" w:rsidR="00AC2D15" w:rsidRPr="00AC2D15" w:rsidRDefault="00AC2D15" w:rsidP="00AC2D1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C2D15">
        <w:rPr>
          <w:rFonts w:ascii="Times New Roman" w:hAnsi="Times New Roman" w:cs="Times New Roman"/>
          <w:sz w:val="24"/>
          <w:szCs w:val="24"/>
        </w:rPr>
        <w:t>df['y_S_scale'] = df['y_S'] * scale_up_factor</w:t>
      </w:r>
    </w:p>
    <w:p w14:paraId="352B8796" w14:textId="77777777" w:rsidR="00AC2D15" w:rsidRPr="00AC2D15" w:rsidRDefault="00AC2D15" w:rsidP="00AC2D1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C2D15">
        <w:rPr>
          <w:rFonts w:ascii="Times New Roman" w:hAnsi="Times New Roman" w:cs="Times New Roman"/>
          <w:sz w:val="24"/>
          <w:szCs w:val="24"/>
        </w:rPr>
        <w:t>df['y_R_scale'] = df['y_R'] * scale_up_factor</w:t>
      </w:r>
    </w:p>
    <w:p w14:paraId="61FD476D" w14:textId="77777777" w:rsidR="00AC2D15" w:rsidRPr="00AC2D15" w:rsidRDefault="00AC2D15" w:rsidP="00AC2D1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C2D15">
        <w:rPr>
          <w:rFonts w:ascii="Times New Roman" w:hAnsi="Times New Roman" w:cs="Times New Roman"/>
          <w:sz w:val="24"/>
          <w:szCs w:val="24"/>
        </w:rPr>
        <w:t>df['length'] = np.sqrt((df['x_R'] - df['x_S'])**2 + (df['y_R_scale'] - df['y_S_scale'])**2)</w:t>
      </w:r>
    </w:p>
    <w:p w14:paraId="094294C5" w14:textId="77777777" w:rsidR="00AC2D15" w:rsidRDefault="00AC2D15" w:rsidP="00AC2D1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C2D15">
        <w:rPr>
          <w:rFonts w:ascii="Times New Roman" w:hAnsi="Times New Roman" w:cs="Times New Roman"/>
          <w:sz w:val="24"/>
          <w:szCs w:val="24"/>
        </w:rPr>
        <w:t xml:space="preserve">df['angle'] = (360 / (2 * np.pi)) * np.arctan((df['y_R_scale'] - df['y_S_scale']) / </w:t>
      </w:r>
    </w:p>
    <w:p w14:paraId="4CAA1ACE" w14:textId="41CA4EEC" w:rsidR="00AC2D15" w:rsidRPr="00AC2D15" w:rsidRDefault="00AC2D15" w:rsidP="00AC2D15">
      <w:pPr>
        <w:spacing w:line="276" w:lineRule="auto"/>
        <w:ind w:firstLineChars="500" w:firstLine="1200"/>
        <w:rPr>
          <w:rFonts w:ascii="Times New Roman" w:hAnsi="Times New Roman" w:cs="Times New Roman"/>
          <w:sz w:val="24"/>
          <w:szCs w:val="24"/>
        </w:rPr>
      </w:pPr>
      <w:r w:rsidRPr="00AC2D15">
        <w:rPr>
          <w:rFonts w:ascii="Times New Roman" w:hAnsi="Times New Roman" w:cs="Times New Roman"/>
          <w:sz w:val="24"/>
          <w:szCs w:val="24"/>
        </w:rPr>
        <w:t>(df['x_R'] - df['x_S']))</w:t>
      </w:r>
    </w:p>
    <w:p w14:paraId="34D3347E" w14:textId="77777777" w:rsidR="00AC2D15" w:rsidRPr="00AC2D15" w:rsidRDefault="00AC2D15" w:rsidP="00AC2D1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C2D15">
        <w:rPr>
          <w:rFonts w:ascii="Times New Roman" w:hAnsi="Times New Roman" w:cs="Times New Roman"/>
          <w:sz w:val="24"/>
          <w:szCs w:val="24"/>
        </w:rPr>
        <w:t>df.loc[df['x_R'] - df['x_S'] &lt; 0, 'angle'] += 180</w:t>
      </w:r>
    </w:p>
    <w:p w14:paraId="25918F94" w14:textId="77777777" w:rsidR="00AC2D15" w:rsidRPr="00AC2D15" w:rsidRDefault="00AC2D15" w:rsidP="00AC2D1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C2D15">
        <w:rPr>
          <w:rFonts w:ascii="Times New Roman" w:hAnsi="Times New Roman" w:cs="Times New Roman"/>
          <w:sz w:val="24"/>
          <w:szCs w:val="24"/>
        </w:rPr>
        <w:t>mean_length = df['length'].mean()</w:t>
      </w:r>
    </w:p>
    <w:p w14:paraId="5C3DF762" w14:textId="77777777" w:rsidR="00AC2D15" w:rsidRPr="00AC2D15" w:rsidRDefault="00AC2D15" w:rsidP="00AC2D1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C2D15">
        <w:rPr>
          <w:rFonts w:ascii="Times New Roman" w:hAnsi="Times New Roman" w:cs="Times New Roman"/>
          <w:sz w:val="24"/>
          <w:szCs w:val="24"/>
        </w:rPr>
        <w:t>df['mean_length'] = mean_length</w:t>
      </w:r>
    </w:p>
    <w:p w14:paraId="5048438A" w14:textId="77777777" w:rsidR="00AC2D15" w:rsidRPr="00AC2D15" w:rsidRDefault="00AC2D15" w:rsidP="00AC2D1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C2D15">
        <w:rPr>
          <w:rFonts w:ascii="Times New Roman" w:hAnsi="Times New Roman" w:cs="Times New Roman"/>
          <w:sz w:val="24"/>
          <w:szCs w:val="24"/>
        </w:rPr>
        <w:t xml:space="preserve">output_file_path = 'AB/Pre/results_df_vector.xlsx' </w:t>
      </w:r>
    </w:p>
    <w:p w14:paraId="7B761019" w14:textId="7F53F645" w:rsidR="00C40689" w:rsidRDefault="00AC2D15" w:rsidP="00AC2D1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C2D15">
        <w:rPr>
          <w:rFonts w:ascii="Times New Roman" w:hAnsi="Times New Roman" w:cs="Times New Roman"/>
          <w:sz w:val="24"/>
          <w:szCs w:val="24"/>
        </w:rPr>
        <w:t>df.to_excel(output_file_path, index=False)</w:t>
      </w:r>
    </w:p>
    <w:p w14:paraId="212C21E8" w14:textId="77777777" w:rsidR="00867480" w:rsidRPr="00B4289D" w:rsidRDefault="00867480" w:rsidP="00CD5B42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34861B3" w14:textId="77777777" w:rsidR="00C40689" w:rsidRPr="00B4289D" w:rsidRDefault="00C40689" w:rsidP="00C4068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import pandas as pd</w:t>
      </w:r>
    </w:p>
    <w:p w14:paraId="2AD8DD5B" w14:textId="77777777" w:rsidR="00C40689" w:rsidRPr="00B4289D" w:rsidRDefault="00C40689" w:rsidP="00C4068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import matplotlib.pyplot as plt</w:t>
      </w:r>
    </w:p>
    <w:p w14:paraId="5CB0B0EB" w14:textId="77777777" w:rsidR="00C40689" w:rsidRPr="00B4289D" w:rsidRDefault="00C40689" w:rsidP="00C4068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import numpy as np</w:t>
      </w:r>
    </w:p>
    <w:p w14:paraId="017FFE71" w14:textId="77777777" w:rsidR="00C40689" w:rsidRPr="00B4289D" w:rsidRDefault="00C40689" w:rsidP="00C40689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9571053" w14:textId="0647FE5A" w:rsidR="00C40689" w:rsidRPr="00B4289D" w:rsidRDefault="00C40689" w:rsidP="00C4068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file_path = '/results_df_vector.xlsx'</w:t>
      </w:r>
    </w:p>
    <w:p w14:paraId="6C19E5A7" w14:textId="77777777" w:rsidR="00C40689" w:rsidRPr="00B4289D" w:rsidRDefault="00C40689" w:rsidP="00C4068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df = pd.read_excel(file_path)</w:t>
      </w:r>
    </w:p>
    <w:p w14:paraId="6DA022AE" w14:textId="77777777" w:rsidR="00187DD9" w:rsidRPr="00B4289D" w:rsidRDefault="00187DD9" w:rsidP="00C40689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BA0C7DD" w14:textId="5DAEB162" w:rsidR="00C40689" w:rsidRPr="00B4289D" w:rsidRDefault="00C40689" w:rsidP="00C4068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def plot_vector_with_dot(row):</w:t>
      </w:r>
    </w:p>
    <w:p w14:paraId="12204AEB" w14:textId="77777777" w:rsidR="00C40689" w:rsidRPr="00B4289D" w:rsidRDefault="00C40689" w:rsidP="00C4068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 xml:space="preserve">    length = row['length']</w:t>
      </w:r>
    </w:p>
    <w:p w14:paraId="7BE6E6EB" w14:textId="4D10A466" w:rsidR="00C40689" w:rsidRPr="00B4289D" w:rsidRDefault="00C40689" w:rsidP="00C4068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 xml:space="preserve">    angle = np.deg2rad(row['angle'])  </w:t>
      </w:r>
    </w:p>
    <w:p w14:paraId="10568A25" w14:textId="57B697B9" w:rsidR="00C40689" w:rsidRPr="00B4289D" w:rsidRDefault="00C40689" w:rsidP="00C4068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 xml:space="preserve">    end_x = length * np.cos(angle)</w:t>
      </w:r>
    </w:p>
    <w:p w14:paraId="62FE7333" w14:textId="77777777" w:rsidR="00C40689" w:rsidRPr="00B4289D" w:rsidRDefault="00C40689" w:rsidP="00C4068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 xml:space="preserve">    end_y = length * np.sin(angle)</w:t>
      </w:r>
    </w:p>
    <w:p w14:paraId="0B4A29AB" w14:textId="1E3A9931" w:rsidR="00C40689" w:rsidRPr="00B4289D" w:rsidRDefault="00C40689" w:rsidP="00C4068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 xml:space="preserve">    fig, ax = plt.subplots(subplot_kw={'projection': 'polar'})</w:t>
      </w:r>
    </w:p>
    <w:p w14:paraId="372D4197" w14:textId="6D537CEC" w:rsidR="00C40689" w:rsidRPr="00B4289D" w:rsidRDefault="00C40689" w:rsidP="00C4068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 xml:space="preserve">    ax.set_ylim(0, </w:t>
      </w:r>
      <w:r w:rsidR="00411791">
        <w:rPr>
          <w:rFonts w:ascii="Times New Roman" w:hAnsi="Times New Roman" w:cs="Times New Roman"/>
          <w:sz w:val="24"/>
          <w:szCs w:val="24"/>
        </w:rPr>
        <w:t>8</w:t>
      </w:r>
      <w:r w:rsidR="00117561" w:rsidRPr="00B4289D">
        <w:rPr>
          <w:rFonts w:ascii="Times New Roman" w:hAnsi="Times New Roman" w:cs="Times New Roman"/>
          <w:sz w:val="24"/>
          <w:szCs w:val="24"/>
        </w:rPr>
        <w:t>0</w:t>
      </w:r>
      <w:r w:rsidRPr="00B4289D">
        <w:rPr>
          <w:rFonts w:ascii="Times New Roman" w:hAnsi="Times New Roman" w:cs="Times New Roman"/>
          <w:sz w:val="24"/>
          <w:szCs w:val="24"/>
        </w:rPr>
        <w:t xml:space="preserve">) </w:t>
      </w:r>
      <w:r w:rsidR="00117561" w:rsidRPr="00B4289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C2776EC" w14:textId="7492F862" w:rsidR="00C40689" w:rsidRPr="00B4289D" w:rsidRDefault="00C40689" w:rsidP="00C4068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 xml:space="preserve">    ax.annotate('', xy=(angle, length), xytext=(0, 0),</w:t>
      </w:r>
    </w:p>
    <w:p w14:paraId="310A06E4" w14:textId="17A4C851" w:rsidR="00C40689" w:rsidRPr="00B4289D" w:rsidRDefault="00C40689" w:rsidP="00C4068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lastRenderedPageBreak/>
        <w:t xml:space="preserve">             arrowprops=dict(facecolor='red', shrink=0.05, width=0.5, headwidth=8))</w:t>
      </w:r>
    </w:p>
    <w:p w14:paraId="51F617BA" w14:textId="4F6B615B" w:rsidR="00C40689" w:rsidRPr="00B4289D" w:rsidRDefault="00C40689" w:rsidP="00C4068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 xml:space="preserve">    ax.plot(angle, length, 'ro')</w:t>
      </w:r>
    </w:p>
    <w:p w14:paraId="44D27554" w14:textId="50B116A7" w:rsidR="00C40689" w:rsidRPr="00B4289D" w:rsidRDefault="00C40689" w:rsidP="00C4068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 xml:space="preserve">    ax.set_title(f"ICU_code: {row['ICU_code']}")</w:t>
      </w:r>
    </w:p>
    <w:p w14:paraId="6D916D7F" w14:textId="205AE35E" w:rsidR="00C40689" w:rsidRPr="00B4289D" w:rsidRDefault="00C40689" w:rsidP="00C4068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 xml:space="preserve">    plt.show()</w:t>
      </w:r>
    </w:p>
    <w:p w14:paraId="7F229845" w14:textId="77777777" w:rsidR="00C40689" w:rsidRPr="00B4289D" w:rsidRDefault="00C40689" w:rsidP="00C40689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CC9283B" w14:textId="77777777" w:rsidR="00C40689" w:rsidRPr="00B4289D" w:rsidRDefault="00C40689" w:rsidP="00C4068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for index, row in df.iterrows():</w:t>
      </w:r>
    </w:p>
    <w:p w14:paraId="328BA424" w14:textId="7C021C7F" w:rsidR="00C40689" w:rsidRPr="00B4289D" w:rsidRDefault="00C40689" w:rsidP="00C4068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 xml:space="preserve">    plot_vector_with_dot(row)</w:t>
      </w:r>
    </w:p>
    <w:p w14:paraId="780C2892" w14:textId="057D73BC" w:rsidR="00684EEF" w:rsidRPr="00B4289D" w:rsidRDefault="00684EEF" w:rsidP="00C40689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1BF4288" w14:textId="0C28C73B" w:rsidR="00107070" w:rsidRPr="00B4289D" w:rsidRDefault="00107070" w:rsidP="0010707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(4) Total ICU:</w:t>
      </w:r>
      <w:r w:rsidR="00CC3B67" w:rsidRPr="00B4289D">
        <w:rPr>
          <w:rFonts w:ascii="Times New Roman" w:hAnsi="Times New Roman" w:cs="Times New Roman"/>
          <w:sz w:val="24"/>
          <w:szCs w:val="24"/>
        </w:rPr>
        <w:t xml:space="preserve"> End points of vectors</w:t>
      </w:r>
      <w:r w:rsidR="00D347F0" w:rsidRPr="00B4289D">
        <w:rPr>
          <w:rFonts w:ascii="Times New Roman" w:hAnsi="Times New Roman" w:cs="Times New Roman"/>
          <w:sz w:val="24"/>
          <w:szCs w:val="24"/>
        </w:rPr>
        <w:t xml:space="preserve"> graph</w:t>
      </w:r>
    </w:p>
    <w:p w14:paraId="41682789" w14:textId="77777777" w:rsidR="00107070" w:rsidRPr="00B4289D" w:rsidRDefault="00107070" w:rsidP="00107070">
      <w:pPr>
        <w:spacing w:line="276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Repeat the same method for pathogens (AB, KP, and PA).</w:t>
      </w:r>
    </w:p>
    <w:p w14:paraId="53C17B39" w14:textId="77777777" w:rsidR="00107070" w:rsidRPr="00B4289D" w:rsidRDefault="00107070" w:rsidP="00107070">
      <w:pPr>
        <w:spacing w:line="276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Repeat the same method for the first 5 years and the last 5 years.</w:t>
      </w:r>
    </w:p>
    <w:p w14:paraId="38CDAF2A" w14:textId="550D4829" w:rsidR="00684EEF" w:rsidRPr="00B4289D" w:rsidRDefault="00684EEF" w:rsidP="00C40689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9B60C59" w14:textId="77777777" w:rsidR="009960F8" w:rsidRPr="00B4289D" w:rsidRDefault="009960F8" w:rsidP="009960F8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import numpy as np</w:t>
      </w:r>
    </w:p>
    <w:p w14:paraId="0804A6ED" w14:textId="77777777" w:rsidR="009960F8" w:rsidRPr="00B4289D" w:rsidRDefault="009960F8" w:rsidP="009960F8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import pandas as pd</w:t>
      </w:r>
    </w:p>
    <w:p w14:paraId="3584777D" w14:textId="77777777" w:rsidR="009960F8" w:rsidRPr="00B4289D" w:rsidRDefault="009960F8" w:rsidP="009960F8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import matplotlib.pyplot as plt</w:t>
      </w:r>
    </w:p>
    <w:p w14:paraId="35E8C263" w14:textId="77777777" w:rsidR="009960F8" w:rsidRPr="00B4289D" w:rsidRDefault="009960F8" w:rsidP="009960F8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import matplotlib.patches as patches</w:t>
      </w:r>
    </w:p>
    <w:p w14:paraId="3D7630D9" w14:textId="77777777" w:rsidR="009960F8" w:rsidRPr="00B4289D" w:rsidRDefault="009960F8" w:rsidP="009960F8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A3CC959" w14:textId="11AC367A" w:rsidR="009960F8" w:rsidRPr="00B4289D" w:rsidRDefault="009960F8" w:rsidP="009960F8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 xml:space="preserve">file_path = </w:t>
      </w:r>
      <w:r w:rsidR="00391ADC" w:rsidRPr="00B4289D">
        <w:rPr>
          <w:rFonts w:ascii="Times New Roman" w:hAnsi="Times New Roman" w:cs="Times New Roman"/>
          <w:sz w:val="24"/>
          <w:szCs w:val="24"/>
        </w:rPr>
        <w:t>'</w:t>
      </w:r>
      <w:r w:rsidRPr="00B4289D">
        <w:rPr>
          <w:rFonts w:ascii="Times New Roman" w:hAnsi="Times New Roman" w:cs="Times New Roman"/>
          <w:sz w:val="24"/>
          <w:szCs w:val="24"/>
        </w:rPr>
        <w:t>/results_df_vector.xlsx'</w:t>
      </w:r>
    </w:p>
    <w:p w14:paraId="09055758" w14:textId="77777777" w:rsidR="009960F8" w:rsidRPr="00B4289D" w:rsidRDefault="009960F8" w:rsidP="009960F8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df = pd.read_excel(file_path)</w:t>
      </w:r>
    </w:p>
    <w:p w14:paraId="2CF46FC3" w14:textId="77777777" w:rsidR="009960F8" w:rsidRPr="00B4289D" w:rsidRDefault="009960F8" w:rsidP="009960F8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870466F" w14:textId="77777777" w:rsidR="009960F8" w:rsidRPr="00B4289D" w:rsidRDefault="009960F8" w:rsidP="009960F8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Sx = df['x_S']</w:t>
      </w:r>
    </w:p>
    <w:p w14:paraId="464AEBD0" w14:textId="77777777" w:rsidR="009960F8" w:rsidRPr="00B4289D" w:rsidRDefault="009960F8" w:rsidP="009960F8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Sy = df['y_S']</w:t>
      </w:r>
    </w:p>
    <w:p w14:paraId="43455C16" w14:textId="77777777" w:rsidR="009960F8" w:rsidRPr="00B4289D" w:rsidRDefault="009960F8" w:rsidP="009960F8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Rx = df['x_R']</w:t>
      </w:r>
    </w:p>
    <w:p w14:paraId="56EA8372" w14:textId="77777777" w:rsidR="009960F8" w:rsidRPr="00B4289D" w:rsidRDefault="009960F8" w:rsidP="009960F8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Ry = df['y_R']</w:t>
      </w:r>
    </w:p>
    <w:p w14:paraId="7DC182E1" w14:textId="77777777" w:rsidR="009960F8" w:rsidRPr="00B4289D" w:rsidRDefault="009960F8" w:rsidP="009960F8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V_length = df['length']</w:t>
      </w:r>
    </w:p>
    <w:p w14:paraId="03C6E31C" w14:textId="77777777" w:rsidR="009960F8" w:rsidRPr="00B4289D" w:rsidRDefault="009960F8" w:rsidP="009960F8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 xml:space="preserve">V_angle = df['angle']  </w:t>
      </w:r>
    </w:p>
    <w:p w14:paraId="000355E9" w14:textId="77777777" w:rsidR="009960F8" w:rsidRPr="00B4289D" w:rsidRDefault="009960F8" w:rsidP="009960F8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plt.title("Total ICU vectorization graph")</w:t>
      </w:r>
    </w:p>
    <w:p w14:paraId="1B03699E" w14:textId="77777777" w:rsidR="009960F8" w:rsidRPr="00B4289D" w:rsidRDefault="009960F8" w:rsidP="009960F8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6CF79F0D" w14:textId="77777777" w:rsidR="009960F8" w:rsidRPr="00B4289D" w:rsidRDefault="009960F8" w:rsidP="009960F8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plt.axes(polar=True)</w:t>
      </w:r>
    </w:p>
    <w:p w14:paraId="729D966A" w14:textId="77777777" w:rsidR="009960F8" w:rsidRPr="00B4289D" w:rsidRDefault="009960F8" w:rsidP="009960F8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lastRenderedPageBreak/>
        <w:t xml:space="preserve">plt.plot(V_angle, V_length, "r.")        </w:t>
      </w:r>
    </w:p>
    <w:p w14:paraId="22A05D44" w14:textId="385DA751" w:rsidR="009960F8" w:rsidRPr="00B4289D" w:rsidRDefault="009960F8" w:rsidP="009960F8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 xml:space="preserve">plt.ylim(0, </w:t>
      </w:r>
      <w:r w:rsidR="001437E0">
        <w:rPr>
          <w:rFonts w:ascii="Times New Roman" w:hAnsi="Times New Roman" w:cs="Times New Roman"/>
          <w:sz w:val="24"/>
          <w:szCs w:val="24"/>
        </w:rPr>
        <w:t>8</w:t>
      </w:r>
      <w:r w:rsidRPr="00B4289D">
        <w:rPr>
          <w:rFonts w:ascii="Times New Roman" w:hAnsi="Times New Roman" w:cs="Times New Roman"/>
          <w:sz w:val="24"/>
          <w:szCs w:val="24"/>
        </w:rPr>
        <w:t>0)</w:t>
      </w:r>
    </w:p>
    <w:p w14:paraId="7D26BDCF" w14:textId="77777777" w:rsidR="009960F8" w:rsidRPr="00B4289D" w:rsidRDefault="009960F8" w:rsidP="009960F8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plt.show()</w:t>
      </w:r>
    </w:p>
    <w:p w14:paraId="79962515" w14:textId="154A97BF" w:rsidR="009960F8" w:rsidRPr="00B4289D" w:rsidRDefault="009960F8" w:rsidP="00C40689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DC2893F" w14:textId="77777777" w:rsidR="0042530B" w:rsidRPr="00B4289D" w:rsidRDefault="00B95038" w:rsidP="0042530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 xml:space="preserve">(5) </w:t>
      </w:r>
      <w:r w:rsidR="0042530B" w:rsidRPr="00B4289D">
        <w:rPr>
          <w:rFonts w:ascii="Times New Roman" w:hAnsi="Times New Roman" w:cs="Times New Roman"/>
          <w:sz w:val="24"/>
          <w:szCs w:val="24"/>
        </w:rPr>
        <w:t>Category classification</w:t>
      </w:r>
    </w:p>
    <w:p w14:paraId="1C42E6F5" w14:textId="5722667C" w:rsidR="00B95038" w:rsidRPr="00B4289D" w:rsidRDefault="00B95038" w:rsidP="0042530B">
      <w:pPr>
        <w:spacing w:line="276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Repeat the same method for pathogens (AB, KP, and PA).</w:t>
      </w:r>
    </w:p>
    <w:p w14:paraId="4DA2FCC0" w14:textId="6A2BF60C" w:rsidR="00B95038" w:rsidRPr="00B4289D" w:rsidRDefault="00B95038" w:rsidP="00B95038">
      <w:pPr>
        <w:spacing w:line="276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Repeat the same method for the first 5 years and the last 5 years.</w:t>
      </w:r>
    </w:p>
    <w:p w14:paraId="15193942" w14:textId="77777777" w:rsidR="00007F38" w:rsidRPr="00B4289D" w:rsidRDefault="00007F38" w:rsidP="00FC66D7">
      <w:pPr>
        <w:spacing w:line="276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1FE623AF" w14:textId="2D050005" w:rsidR="00820AE1" w:rsidRPr="00B4289D" w:rsidRDefault="00820AE1" w:rsidP="00FC66D7">
      <w:pPr>
        <w:spacing w:line="276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 xml:space="preserve">* Cutoff_length calculation with Excel : </w:t>
      </w:r>
    </w:p>
    <w:p w14:paraId="45D472B8" w14:textId="6C36B18E" w:rsidR="00FC66D7" w:rsidRPr="00B4289D" w:rsidRDefault="00942042" w:rsidP="00FC66D7">
      <w:pPr>
        <w:spacing w:line="276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cutoff_legnth</w:t>
      </w:r>
      <w:r w:rsidRPr="00B4289D">
        <w:rPr>
          <w:rFonts w:ascii="Times New Roman" w:hAnsi="Times New Roman" w:cs="Times New Roman"/>
          <w:b/>
          <w:sz w:val="24"/>
          <w:szCs w:val="24"/>
        </w:rPr>
        <w:t xml:space="preserve"> = </w:t>
      </w:r>
      <w:r w:rsidR="00FC66D7" w:rsidRPr="00B4289D">
        <w:rPr>
          <w:rFonts w:ascii="Times New Roman" w:hAnsi="Times New Roman" w:cs="Times New Roman"/>
          <w:sz w:val="24"/>
          <w:szCs w:val="24"/>
        </w:rPr>
        <w:t>[(</w:t>
      </w:r>
      <w:r w:rsidR="00651CB4" w:rsidRPr="00B4289D">
        <w:rPr>
          <w:rFonts w:ascii="Times New Roman" w:hAnsi="Times New Roman" w:cs="Times New Roman"/>
          <w:sz w:val="24"/>
          <w:szCs w:val="24"/>
        </w:rPr>
        <w:t>mean_length</w:t>
      </w:r>
      <w:r w:rsidR="006B2C2B" w:rsidRPr="00B4289D">
        <w:rPr>
          <w:rFonts w:ascii="Times New Roman" w:hAnsi="Times New Roman" w:cs="Times New Roman"/>
          <w:sz w:val="24"/>
          <w:szCs w:val="24"/>
        </w:rPr>
        <w:t>_</w:t>
      </w:r>
      <w:r w:rsidR="00651CB4" w:rsidRPr="00B4289D">
        <w:rPr>
          <w:rFonts w:ascii="Times New Roman" w:hAnsi="Times New Roman" w:cs="Times New Roman"/>
          <w:sz w:val="24"/>
          <w:szCs w:val="24"/>
        </w:rPr>
        <w:t>AB</w:t>
      </w:r>
      <w:r w:rsidR="00FC66D7" w:rsidRPr="00B4289D">
        <w:rPr>
          <w:rFonts w:ascii="Times New Roman" w:hAnsi="Times New Roman" w:cs="Times New Roman"/>
          <w:sz w:val="24"/>
          <w:szCs w:val="24"/>
        </w:rPr>
        <w:t>_first</w:t>
      </w:r>
      <w:r w:rsidR="006B2C2B" w:rsidRPr="00B4289D">
        <w:rPr>
          <w:rFonts w:ascii="Times New Roman" w:hAnsi="Times New Roman" w:cs="Times New Roman"/>
          <w:sz w:val="24"/>
          <w:szCs w:val="24"/>
        </w:rPr>
        <w:t xml:space="preserve"> * count</w:t>
      </w:r>
      <w:r w:rsidR="00FC66D7" w:rsidRPr="00B4289D">
        <w:rPr>
          <w:rFonts w:ascii="Times New Roman" w:hAnsi="Times New Roman" w:cs="Times New Roman"/>
          <w:sz w:val="24"/>
          <w:szCs w:val="24"/>
        </w:rPr>
        <w:t>_AB_first</w:t>
      </w:r>
      <w:r w:rsidR="006B2C2B" w:rsidRPr="00B4289D">
        <w:rPr>
          <w:rFonts w:ascii="Times New Roman" w:hAnsi="Times New Roman" w:cs="Times New Roman"/>
          <w:sz w:val="24"/>
          <w:szCs w:val="24"/>
        </w:rPr>
        <w:t xml:space="preserve"> + mean_legnth</w:t>
      </w:r>
      <w:r w:rsidR="00FC66D7" w:rsidRPr="00B4289D">
        <w:rPr>
          <w:rFonts w:ascii="Times New Roman" w:hAnsi="Times New Roman" w:cs="Times New Roman"/>
          <w:sz w:val="24"/>
          <w:szCs w:val="24"/>
        </w:rPr>
        <w:t>_</w:t>
      </w:r>
      <w:r w:rsidR="00651CB4" w:rsidRPr="00B4289D">
        <w:rPr>
          <w:rFonts w:ascii="Times New Roman" w:hAnsi="Times New Roman" w:cs="Times New Roman"/>
          <w:sz w:val="24"/>
          <w:szCs w:val="24"/>
        </w:rPr>
        <w:t>KP</w:t>
      </w:r>
      <w:r w:rsidR="00FC66D7" w:rsidRPr="00B4289D">
        <w:rPr>
          <w:rFonts w:ascii="Times New Roman" w:hAnsi="Times New Roman" w:cs="Times New Roman"/>
          <w:sz w:val="24"/>
          <w:szCs w:val="24"/>
        </w:rPr>
        <w:t>_first * count_KP_first</w:t>
      </w:r>
      <w:r w:rsidR="006B2C2B" w:rsidRPr="00B4289D">
        <w:rPr>
          <w:rFonts w:ascii="Times New Roman" w:hAnsi="Times New Roman" w:cs="Times New Roman"/>
          <w:sz w:val="24"/>
          <w:szCs w:val="24"/>
        </w:rPr>
        <w:t xml:space="preserve"> + mean_length</w:t>
      </w:r>
      <w:r w:rsidR="00FC66D7" w:rsidRPr="00B4289D">
        <w:rPr>
          <w:rFonts w:ascii="Times New Roman" w:hAnsi="Times New Roman" w:cs="Times New Roman"/>
          <w:sz w:val="24"/>
          <w:szCs w:val="24"/>
        </w:rPr>
        <w:t>_</w:t>
      </w:r>
      <w:r w:rsidR="00651CB4" w:rsidRPr="00B4289D">
        <w:rPr>
          <w:rFonts w:ascii="Times New Roman" w:hAnsi="Times New Roman" w:cs="Times New Roman"/>
          <w:sz w:val="24"/>
          <w:szCs w:val="24"/>
        </w:rPr>
        <w:t>PA</w:t>
      </w:r>
      <w:r w:rsidR="00FC66D7" w:rsidRPr="00B4289D">
        <w:rPr>
          <w:rFonts w:ascii="Times New Roman" w:hAnsi="Times New Roman" w:cs="Times New Roman"/>
          <w:sz w:val="24"/>
          <w:szCs w:val="24"/>
        </w:rPr>
        <w:t>_first * count_PA_first) + (mean_length_AB_last * count_AB_last + mean_legnth_KP_last * count_KP_last +  mean_length_PA_last * count_PA_last)] / [(count_AB_first + count_KP_first + count_PA_first) + (count_AB_last + count_KP_last + count_PA_last)]</w:t>
      </w:r>
    </w:p>
    <w:p w14:paraId="5CFF7EEB" w14:textId="50B4D782" w:rsidR="00827862" w:rsidRPr="00B4289D" w:rsidRDefault="00827862" w:rsidP="00C8339F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626D1DC" w14:textId="77777777" w:rsidR="00827862" w:rsidRPr="00B4289D" w:rsidRDefault="00827862" w:rsidP="008278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import pandas as pd</w:t>
      </w:r>
    </w:p>
    <w:p w14:paraId="28D2322F" w14:textId="77777777" w:rsidR="00827862" w:rsidRPr="00B4289D" w:rsidRDefault="00827862" w:rsidP="008278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BAA5FD7" w14:textId="5477CB52" w:rsidR="00827862" w:rsidRPr="00B4289D" w:rsidRDefault="00827862" w:rsidP="008278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file_path = '/results_df_vector.xlsx'</w:t>
      </w:r>
    </w:p>
    <w:p w14:paraId="722B75FF" w14:textId="77777777" w:rsidR="00827862" w:rsidRPr="00B4289D" w:rsidRDefault="00827862" w:rsidP="008278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df = pd.read_excel(file_path)</w:t>
      </w:r>
    </w:p>
    <w:p w14:paraId="085AAF00" w14:textId="77777777" w:rsidR="00827862" w:rsidRPr="00B4289D" w:rsidRDefault="00827862" w:rsidP="008278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6BFB074" w14:textId="77777777" w:rsidR="00827862" w:rsidRPr="00B4289D" w:rsidRDefault="00827862" w:rsidP="008278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total_ICU_count = df['ICU_code'].count()</w:t>
      </w:r>
    </w:p>
    <w:p w14:paraId="15965D00" w14:textId="4F845DA0" w:rsidR="00827862" w:rsidRDefault="00827862" w:rsidP="008278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cutoff_length =</w:t>
      </w:r>
      <w:r w:rsidR="00C45F9A" w:rsidRPr="00B4289D">
        <w:rPr>
          <w:rFonts w:ascii="Times New Roman" w:hAnsi="Times New Roman" w:cs="Times New Roman"/>
          <w:sz w:val="24"/>
          <w:szCs w:val="24"/>
        </w:rPr>
        <w:t xml:space="preserve"> </w:t>
      </w:r>
      <w:r w:rsidR="003F47E4">
        <w:rPr>
          <w:rFonts w:ascii="Times New Roman" w:hAnsi="Times New Roman" w:cs="Times New Roman"/>
          <w:sz w:val="24"/>
          <w:szCs w:val="24"/>
        </w:rPr>
        <w:t>29.32</w:t>
      </w:r>
      <w:r w:rsidR="00FC66D7" w:rsidRPr="00B4289D">
        <w:rPr>
          <w:rFonts w:ascii="Times New Roman" w:hAnsi="Times New Roman" w:cs="Times New Roman"/>
          <w:sz w:val="24"/>
          <w:szCs w:val="24"/>
        </w:rPr>
        <w:t xml:space="preserve"> </w:t>
      </w:r>
      <w:r w:rsidR="00C45F9A" w:rsidRPr="00B4289D">
        <w:rPr>
          <w:rFonts w:ascii="Times New Roman" w:hAnsi="Times New Roman" w:cs="Times New Roman"/>
          <w:sz w:val="24"/>
          <w:szCs w:val="24"/>
        </w:rPr>
        <w:t xml:space="preserve"> </w:t>
      </w:r>
      <w:r w:rsidR="009E2FCD" w:rsidRPr="00B4289D">
        <w:rPr>
          <w:rFonts w:ascii="Times New Roman" w:hAnsi="Times New Roman" w:cs="Times New Roman"/>
          <w:sz w:val="24"/>
          <w:szCs w:val="24"/>
        </w:rPr>
        <w:t># number</w:t>
      </w:r>
      <w:r w:rsidR="00C45F9A" w:rsidRPr="00B4289D">
        <w:rPr>
          <w:rFonts w:ascii="Times New Roman" w:hAnsi="Times New Roman" w:cs="Times New Roman"/>
          <w:sz w:val="24"/>
          <w:szCs w:val="24"/>
        </w:rPr>
        <w:t xml:space="preserve"> calculated with Excel</w:t>
      </w:r>
    </w:p>
    <w:p w14:paraId="2408A73B" w14:textId="77777777" w:rsidR="00AD35AB" w:rsidRPr="00B4289D" w:rsidRDefault="00AD35AB" w:rsidP="008278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BA8963B" w14:textId="77777777" w:rsidR="00AD35AB" w:rsidRDefault="008D1A94" w:rsidP="00AD35A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D1A94">
        <w:rPr>
          <w:rFonts w:ascii="Times New Roman" w:hAnsi="Times New Roman" w:cs="Times New Roman"/>
          <w:sz w:val="24"/>
          <w:szCs w:val="24"/>
        </w:rPr>
        <w:t xml:space="preserve">red_category = df[(df['angle'] &gt;= 0) &amp; (df['angle'] &lt;= 90) &amp; </w:t>
      </w:r>
    </w:p>
    <w:p w14:paraId="091E4D93" w14:textId="5055EE6C" w:rsidR="008D1A94" w:rsidRPr="008D1A94" w:rsidRDefault="008D1A94" w:rsidP="00AD35AB">
      <w:pPr>
        <w:spacing w:line="276" w:lineRule="auto"/>
        <w:ind w:firstLineChars="600" w:firstLine="1440"/>
        <w:rPr>
          <w:rFonts w:ascii="Times New Roman" w:hAnsi="Times New Roman" w:cs="Times New Roman"/>
          <w:sz w:val="24"/>
          <w:szCs w:val="24"/>
        </w:rPr>
      </w:pPr>
      <w:r w:rsidRPr="008D1A94">
        <w:rPr>
          <w:rFonts w:ascii="Times New Roman" w:hAnsi="Times New Roman" w:cs="Times New Roman"/>
          <w:sz w:val="24"/>
          <w:szCs w:val="24"/>
        </w:rPr>
        <w:t>df['length'] &lt; cutoff_length)].shape[0]</w:t>
      </w:r>
    </w:p>
    <w:p w14:paraId="2C1C2A02" w14:textId="77777777" w:rsidR="00AD35AB" w:rsidRDefault="008D1A94" w:rsidP="008D1A9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D1A94">
        <w:rPr>
          <w:rFonts w:ascii="Times New Roman" w:hAnsi="Times New Roman" w:cs="Times New Roman"/>
          <w:sz w:val="24"/>
          <w:szCs w:val="24"/>
        </w:rPr>
        <w:t>yellow_category = df[((df['angle'] &gt;= 270) &amp; (df['angle'] &lt;= 360) | (df['angle'] &gt;= -90) &amp;</w:t>
      </w:r>
    </w:p>
    <w:p w14:paraId="6A92B2FA" w14:textId="5D98059C" w:rsidR="008D1A94" w:rsidRPr="008D1A94" w:rsidRDefault="008D1A94" w:rsidP="00AD35AB">
      <w:pPr>
        <w:spacing w:line="276" w:lineRule="auto"/>
        <w:ind w:firstLineChars="600" w:firstLine="1440"/>
        <w:rPr>
          <w:rFonts w:ascii="Times New Roman" w:hAnsi="Times New Roman" w:cs="Times New Roman"/>
          <w:sz w:val="24"/>
          <w:szCs w:val="24"/>
        </w:rPr>
      </w:pPr>
      <w:r w:rsidRPr="008D1A94">
        <w:rPr>
          <w:rFonts w:ascii="Times New Roman" w:hAnsi="Times New Roman" w:cs="Times New Roman"/>
          <w:sz w:val="24"/>
          <w:szCs w:val="24"/>
        </w:rPr>
        <w:t xml:space="preserve"> (df['angle'] &lt; 0)) &amp; (df['length'] &gt; cutoff_length)].shape[0]</w:t>
      </w:r>
    </w:p>
    <w:p w14:paraId="665F5E39" w14:textId="18E911F7" w:rsidR="008D1A94" w:rsidRDefault="008D1A94" w:rsidP="008D1A9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D1A94">
        <w:rPr>
          <w:rFonts w:ascii="Times New Roman" w:hAnsi="Times New Roman" w:cs="Times New Roman"/>
          <w:sz w:val="24"/>
          <w:szCs w:val="24"/>
        </w:rPr>
        <w:t>green_category = df[(df['angle'] &gt; 90) &amp; (df['angle'] &lt; 270)].shape[0]</w:t>
      </w:r>
    </w:p>
    <w:p w14:paraId="78A57381" w14:textId="77777777" w:rsidR="008D1A94" w:rsidRDefault="008D1A94" w:rsidP="008278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4D7E43D" w14:textId="1C335736" w:rsidR="00827862" w:rsidRPr="00B4289D" w:rsidRDefault="00827862" w:rsidP="008278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results = {</w:t>
      </w:r>
    </w:p>
    <w:p w14:paraId="295BD96B" w14:textId="77777777" w:rsidR="00827862" w:rsidRPr="00B4289D" w:rsidRDefault="00827862" w:rsidP="008278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lastRenderedPageBreak/>
        <w:t xml:space="preserve">    'Total_ICU_Count': [total_ICU_count],</w:t>
      </w:r>
    </w:p>
    <w:p w14:paraId="43B0AEDE" w14:textId="77777777" w:rsidR="00827862" w:rsidRPr="00B4289D" w:rsidRDefault="00827862" w:rsidP="008278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 xml:space="preserve">    'Red_Category_Count': [red_category],</w:t>
      </w:r>
    </w:p>
    <w:p w14:paraId="6C31620C" w14:textId="77777777" w:rsidR="00827862" w:rsidRPr="00B4289D" w:rsidRDefault="00827862" w:rsidP="008278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 xml:space="preserve">    'Yellow_Category_Count': [yellow_category],</w:t>
      </w:r>
    </w:p>
    <w:p w14:paraId="3D8B59AD" w14:textId="77777777" w:rsidR="00827862" w:rsidRPr="00B4289D" w:rsidRDefault="00827862" w:rsidP="008278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 xml:space="preserve">    'Green_Category_Count': [green_category]</w:t>
      </w:r>
    </w:p>
    <w:p w14:paraId="25FC0A4E" w14:textId="77777777" w:rsidR="00827862" w:rsidRPr="00B4289D" w:rsidRDefault="00827862" w:rsidP="008278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}</w:t>
      </w:r>
    </w:p>
    <w:p w14:paraId="15C9FF25" w14:textId="77777777" w:rsidR="00F30392" w:rsidRPr="00B4289D" w:rsidRDefault="00F30392" w:rsidP="008278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EA29700" w14:textId="60E394A2" w:rsidR="00827862" w:rsidRPr="00B4289D" w:rsidRDefault="00827862" w:rsidP="008278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results_df = pd.DataFrame(results)</w:t>
      </w:r>
    </w:p>
    <w:p w14:paraId="4F929899" w14:textId="4F943EF5" w:rsidR="00827862" w:rsidRPr="00B4289D" w:rsidRDefault="00827862" w:rsidP="008278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output_file_path = '/ICU_category_counts.xlsx'</w:t>
      </w:r>
    </w:p>
    <w:p w14:paraId="64F46D03" w14:textId="014DDE53" w:rsidR="00827862" w:rsidRPr="00B4289D" w:rsidRDefault="00827862" w:rsidP="008278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results_df.to_excel(output_file_path, index=False)</w:t>
      </w:r>
    </w:p>
    <w:p w14:paraId="44BC83C6" w14:textId="10070B52" w:rsidR="00827862" w:rsidRPr="00B4289D" w:rsidRDefault="00827862" w:rsidP="008278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289D">
        <w:rPr>
          <w:rFonts w:ascii="Times New Roman" w:hAnsi="Times New Roman" w:cs="Times New Roman"/>
          <w:sz w:val="24"/>
          <w:szCs w:val="24"/>
        </w:rPr>
        <w:t>output_file_path</w:t>
      </w:r>
    </w:p>
    <w:sectPr w:rsidR="00827862" w:rsidRPr="00B4289D" w:rsidSect="00D40F4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BA33D7" w14:textId="77777777" w:rsidR="003351E8" w:rsidRDefault="003351E8" w:rsidP="00437A7D">
      <w:pPr>
        <w:spacing w:after="0" w:line="240" w:lineRule="auto"/>
      </w:pPr>
      <w:r>
        <w:separator/>
      </w:r>
    </w:p>
  </w:endnote>
  <w:endnote w:type="continuationSeparator" w:id="0">
    <w:p w14:paraId="3A9A1687" w14:textId="77777777" w:rsidR="003351E8" w:rsidRDefault="003351E8" w:rsidP="00437A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9FCCE4" w14:textId="77777777" w:rsidR="003351E8" w:rsidRDefault="003351E8" w:rsidP="00437A7D">
      <w:pPr>
        <w:spacing w:after="0" w:line="240" w:lineRule="auto"/>
      </w:pPr>
      <w:r>
        <w:separator/>
      </w:r>
    </w:p>
  </w:footnote>
  <w:footnote w:type="continuationSeparator" w:id="0">
    <w:p w14:paraId="4A809CD8" w14:textId="77777777" w:rsidR="003351E8" w:rsidRDefault="003351E8" w:rsidP="00437A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0C2F"/>
    <w:rsid w:val="0000794D"/>
    <w:rsid w:val="00007F38"/>
    <w:rsid w:val="0002689B"/>
    <w:rsid w:val="00026FFF"/>
    <w:rsid w:val="00051DF2"/>
    <w:rsid w:val="00096AE8"/>
    <w:rsid w:val="000B1B4A"/>
    <w:rsid w:val="000C70C7"/>
    <w:rsid w:val="000E0BBE"/>
    <w:rsid w:val="00107070"/>
    <w:rsid w:val="00117561"/>
    <w:rsid w:val="00124E10"/>
    <w:rsid w:val="001437E0"/>
    <w:rsid w:val="001747AF"/>
    <w:rsid w:val="00176754"/>
    <w:rsid w:val="00187DD9"/>
    <w:rsid w:val="001A5615"/>
    <w:rsid w:val="001E19C0"/>
    <w:rsid w:val="001E6A1C"/>
    <w:rsid w:val="0021398C"/>
    <w:rsid w:val="00225E7F"/>
    <w:rsid w:val="002538F7"/>
    <w:rsid w:val="002D0875"/>
    <w:rsid w:val="002D2C75"/>
    <w:rsid w:val="002E5E62"/>
    <w:rsid w:val="00321B41"/>
    <w:rsid w:val="003351E8"/>
    <w:rsid w:val="00353C67"/>
    <w:rsid w:val="00391ADC"/>
    <w:rsid w:val="003E1369"/>
    <w:rsid w:val="003F2B22"/>
    <w:rsid w:val="003F47E4"/>
    <w:rsid w:val="00411791"/>
    <w:rsid w:val="00411DD2"/>
    <w:rsid w:val="0042530B"/>
    <w:rsid w:val="00437A7D"/>
    <w:rsid w:val="00451646"/>
    <w:rsid w:val="0047475F"/>
    <w:rsid w:val="00476CFD"/>
    <w:rsid w:val="004A6119"/>
    <w:rsid w:val="004E3B65"/>
    <w:rsid w:val="00510E62"/>
    <w:rsid w:val="005128CF"/>
    <w:rsid w:val="00540A1C"/>
    <w:rsid w:val="00570C2F"/>
    <w:rsid w:val="00583EFE"/>
    <w:rsid w:val="00591891"/>
    <w:rsid w:val="005E0D59"/>
    <w:rsid w:val="005E242E"/>
    <w:rsid w:val="005F72E4"/>
    <w:rsid w:val="00601390"/>
    <w:rsid w:val="00651CB4"/>
    <w:rsid w:val="00661292"/>
    <w:rsid w:val="006629E7"/>
    <w:rsid w:val="00665CE3"/>
    <w:rsid w:val="006762F7"/>
    <w:rsid w:val="00684EEF"/>
    <w:rsid w:val="006976C3"/>
    <w:rsid w:val="006B10EE"/>
    <w:rsid w:val="006B269C"/>
    <w:rsid w:val="006B2C2B"/>
    <w:rsid w:val="006C453B"/>
    <w:rsid w:val="006D7609"/>
    <w:rsid w:val="006F0F43"/>
    <w:rsid w:val="00725B6B"/>
    <w:rsid w:val="0074014C"/>
    <w:rsid w:val="00771543"/>
    <w:rsid w:val="00772B1B"/>
    <w:rsid w:val="00772E85"/>
    <w:rsid w:val="00775525"/>
    <w:rsid w:val="00784CBA"/>
    <w:rsid w:val="007876AD"/>
    <w:rsid w:val="007964CC"/>
    <w:rsid w:val="007B35CB"/>
    <w:rsid w:val="007B6453"/>
    <w:rsid w:val="007B7B5A"/>
    <w:rsid w:val="007C0F45"/>
    <w:rsid w:val="007C2949"/>
    <w:rsid w:val="007C7F8D"/>
    <w:rsid w:val="008116A3"/>
    <w:rsid w:val="00820AE1"/>
    <w:rsid w:val="0082285F"/>
    <w:rsid w:val="00827862"/>
    <w:rsid w:val="00851C41"/>
    <w:rsid w:val="00861EBD"/>
    <w:rsid w:val="00867480"/>
    <w:rsid w:val="00876AE0"/>
    <w:rsid w:val="00882B03"/>
    <w:rsid w:val="008A2F21"/>
    <w:rsid w:val="008A5FBF"/>
    <w:rsid w:val="008D1A94"/>
    <w:rsid w:val="008F0A4A"/>
    <w:rsid w:val="009168FA"/>
    <w:rsid w:val="0094052A"/>
    <w:rsid w:val="00942042"/>
    <w:rsid w:val="009677D2"/>
    <w:rsid w:val="009960F8"/>
    <w:rsid w:val="009A25DB"/>
    <w:rsid w:val="009C1C47"/>
    <w:rsid w:val="009E2FCD"/>
    <w:rsid w:val="00A007AB"/>
    <w:rsid w:val="00A376DB"/>
    <w:rsid w:val="00A6066A"/>
    <w:rsid w:val="00A7021E"/>
    <w:rsid w:val="00A90355"/>
    <w:rsid w:val="00A913CE"/>
    <w:rsid w:val="00A94CFA"/>
    <w:rsid w:val="00AA4A9A"/>
    <w:rsid w:val="00AB77B1"/>
    <w:rsid w:val="00AC2D15"/>
    <w:rsid w:val="00AC73AA"/>
    <w:rsid w:val="00AD35AB"/>
    <w:rsid w:val="00AD73BB"/>
    <w:rsid w:val="00B35E3B"/>
    <w:rsid w:val="00B4289D"/>
    <w:rsid w:val="00B478FF"/>
    <w:rsid w:val="00B500DA"/>
    <w:rsid w:val="00B56723"/>
    <w:rsid w:val="00B716B3"/>
    <w:rsid w:val="00B83DAB"/>
    <w:rsid w:val="00B8464E"/>
    <w:rsid w:val="00B8751F"/>
    <w:rsid w:val="00B91B08"/>
    <w:rsid w:val="00B95038"/>
    <w:rsid w:val="00BA4D7B"/>
    <w:rsid w:val="00BB276F"/>
    <w:rsid w:val="00BD446E"/>
    <w:rsid w:val="00BE573E"/>
    <w:rsid w:val="00BF5569"/>
    <w:rsid w:val="00C05D89"/>
    <w:rsid w:val="00C20224"/>
    <w:rsid w:val="00C32E1D"/>
    <w:rsid w:val="00C40689"/>
    <w:rsid w:val="00C45EEA"/>
    <w:rsid w:val="00C45F9A"/>
    <w:rsid w:val="00C648C0"/>
    <w:rsid w:val="00C66382"/>
    <w:rsid w:val="00C8339F"/>
    <w:rsid w:val="00C90C3E"/>
    <w:rsid w:val="00C94F77"/>
    <w:rsid w:val="00CA3784"/>
    <w:rsid w:val="00CC28EB"/>
    <w:rsid w:val="00CC3B67"/>
    <w:rsid w:val="00CC6413"/>
    <w:rsid w:val="00CD5B42"/>
    <w:rsid w:val="00CE2C5F"/>
    <w:rsid w:val="00D16A41"/>
    <w:rsid w:val="00D347F0"/>
    <w:rsid w:val="00D35FBF"/>
    <w:rsid w:val="00D40F40"/>
    <w:rsid w:val="00D749E3"/>
    <w:rsid w:val="00D95FA7"/>
    <w:rsid w:val="00DA51F0"/>
    <w:rsid w:val="00DB5E74"/>
    <w:rsid w:val="00DC7CBE"/>
    <w:rsid w:val="00DD204A"/>
    <w:rsid w:val="00DD5BA1"/>
    <w:rsid w:val="00DE0FC3"/>
    <w:rsid w:val="00DE2619"/>
    <w:rsid w:val="00DF06E3"/>
    <w:rsid w:val="00E00612"/>
    <w:rsid w:val="00E44406"/>
    <w:rsid w:val="00E45CBD"/>
    <w:rsid w:val="00E72DCE"/>
    <w:rsid w:val="00E861A5"/>
    <w:rsid w:val="00E95DBA"/>
    <w:rsid w:val="00EA2E01"/>
    <w:rsid w:val="00EC4775"/>
    <w:rsid w:val="00ED3273"/>
    <w:rsid w:val="00EF7A76"/>
    <w:rsid w:val="00F21E35"/>
    <w:rsid w:val="00F30392"/>
    <w:rsid w:val="00F35CD7"/>
    <w:rsid w:val="00F85EA8"/>
    <w:rsid w:val="00FA4400"/>
    <w:rsid w:val="00FB1D8A"/>
    <w:rsid w:val="00FC014D"/>
    <w:rsid w:val="00FC66D7"/>
    <w:rsid w:val="00FD5FD5"/>
    <w:rsid w:val="00FE5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794793"/>
  <w15:chartTrackingRefBased/>
  <w15:docId w15:val="{40BFEC3E-75D4-410D-8B55-A02C9F378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2786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0794D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437A7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37A7D"/>
  </w:style>
  <w:style w:type="paragraph" w:styleId="a5">
    <w:name w:val="footer"/>
    <w:basedOn w:val="a"/>
    <w:link w:val="Char0"/>
    <w:uiPriority w:val="99"/>
    <w:unhideWhenUsed/>
    <w:rsid w:val="00437A7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37A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2</TotalTime>
  <Pages>8</Pages>
  <Words>1090</Words>
  <Characters>6217</Characters>
  <Application>Microsoft Office Word</Application>
  <DocSecurity>0</DocSecurity>
  <Lines>51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ce814</dc:creator>
  <cp:keywords/>
  <dc:description/>
  <cp:lastModifiedBy>Justice814</cp:lastModifiedBy>
  <cp:revision>174</cp:revision>
  <dcterms:created xsi:type="dcterms:W3CDTF">2024-07-05T06:33:00Z</dcterms:created>
  <dcterms:modified xsi:type="dcterms:W3CDTF">2025-08-11T12:22:00Z</dcterms:modified>
</cp:coreProperties>
</file>